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454095" w14:textId="2E4B709E" w:rsidR="00F36444" w:rsidRDefault="00704082">
      <w:r w:rsidRPr="00B858B8">
        <w:rPr>
          <w:b/>
        </w:rPr>
        <w:t>Supplemental Table 1</w:t>
      </w:r>
      <w:r w:rsidR="00172453">
        <w:rPr>
          <w:b/>
        </w:rPr>
        <w:t>a</w:t>
      </w:r>
      <w:r w:rsidRPr="00B858B8">
        <w:rPr>
          <w:b/>
        </w:rPr>
        <w:t>.</w:t>
      </w:r>
      <w:r>
        <w:t xml:space="preserve"> </w:t>
      </w:r>
      <w:r w:rsidR="00B858B8">
        <w:t>Computer assisted sperm analysis (CASA) data from n=11 rhesus macaques (</w:t>
      </w:r>
      <w:r w:rsidR="00B858B8" w:rsidRPr="00B858B8">
        <w:rPr>
          <w:i/>
        </w:rPr>
        <w:t>Macaca mulatta</w:t>
      </w:r>
      <w:r w:rsidR="00B858B8">
        <w:t>).</w:t>
      </w:r>
      <w:r w:rsidR="00EB2F06">
        <w:t xml:space="preserve"> Data shown as mean </w:t>
      </w:r>
      <w:r w:rsidR="00EB2F06">
        <w:rPr>
          <w:rFonts w:cstheme="minorHAnsi"/>
        </w:rPr>
        <w:t>±</w:t>
      </w:r>
      <w:r w:rsidR="00EB2F06">
        <w:t xml:space="preserve"> standard </w:t>
      </w:r>
      <w:r w:rsidR="00B01423">
        <w:t>deviation</w:t>
      </w:r>
      <w:r w:rsidR="00EB2F06"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43"/>
        <w:gridCol w:w="440"/>
        <w:gridCol w:w="1429"/>
        <w:gridCol w:w="1653"/>
        <w:gridCol w:w="1696"/>
        <w:gridCol w:w="1206"/>
        <w:gridCol w:w="1833"/>
        <w:gridCol w:w="1332"/>
        <w:gridCol w:w="1645"/>
        <w:gridCol w:w="983"/>
      </w:tblGrid>
      <w:tr w:rsidR="00EB2F06" w:rsidRPr="005F4FC0" w14:paraId="7ACA2503" w14:textId="77777777" w:rsidTr="00EB2F06">
        <w:trPr>
          <w:trHeight w:val="120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C115D" w14:textId="77777777" w:rsidR="005F4FC0" w:rsidRPr="005F4FC0" w:rsidRDefault="005F4FC0" w:rsidP="005F4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4FC0">
              <w:rPr>
                <w:rFonts w:ascii="Calibri" w:eastAsia="Times New Roman" w:hAnsi="Calibri" w:cs="Calibri"/>
                <w:b/>
                <w:bCs/>
                <w:color w:val="000000"/>
              </w:rPr>
              <w:t>ID #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2EB4F" w14:textId="77777777" w:rsidR="005F4FC0" w:rsidRPr="005F4FC0" w:rsidRDefault="005F4FC0" w:rsidP="005F4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4FC0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F9A1D54" w14:textId="77777777" w:rsidR="005F4FC0" w:rsidRPr="005F4FC0" w:rsidRDefault="005F4FC0" w:rsidP="005F4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4FC0">
              <w:rPr>
                <w:rFonts w:ascii="Calibri" w:eastAsia="Times New Roman" w:hAnsi="Calibri" w:cs="Calibri"/>
                <w:b/>
                <w:bCs/>
                <w:color w:val="000000"/>
              </w:rPr>
              <w:t>Total sample</w:t>
            </w:r>
            <w:r w:rsidRPr="005F4FC0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million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663DB02" w14:textId="77777777" w:rsidR="005F4FC0" w:rsidRPr="005F4FC0" w:rsidRDefault="005F4FC0" w:rsidP="005F4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4FC0">
              <w:rPr>
                <w:rFonts w:ascii="Calibri" w:eastAsia="Times New Roman" w:hAnsi="Calibri" w:cs="Calibri"/>
                <w:b/>
                <w:bCs/>
                <w:color w:val="000000"/>
              </w:rPr>
              <w:t>Total concentration</w:t>
            </w:r>
            <w:r w:rsidRPr="005F4FC0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million/mL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FD5BE1B" w14:textId="77777777" w:rsidR="005F4FC0" w:rsidRPr="005F4FC0" w:rsidRDefault="005F4FC0" w:rsidP="005F4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4FC0">
              <w:rPr>
                <w:rFonts w:ascii="Calibri" w:eastAsia="Times New Roman" w:hAnsi="Calibri" w:cs="Calibri"/>
                <w:b/>
                <w:bCs/>
                <w:color w:val="000000"/>
              </w:rPr>
              <w:t>Motile concentration</w:t>
            </w:r>
            <w:r w:rsidRPr="005F4FC0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million/mL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5EAFE9B" w14:textId="77777777" w:rsidR="005F4FC0" w:rsidRPr="005F4FC0" w:rsidRDefault="005F4FC0" w:rsidP="005F4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4FC0">
              <w:rPr>
                <w:rFonts w:ascii="Calibri" w:eastAsia="Times New Roman" w:hAnsi="Calibri" w:cs="Calibri"/>
                <w:b/>
                <w:bCs/>
                <w:color w:val="000000"/>
              </w:rPr>
              <w:t>% Moti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3365041" w14:textId="77777777" w:rsidR="005F4FC0" w:rsidRPr="005F4FC0" w:rsidRDefault="005F4FC0" w:rsidP="005F4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4FC0">
              <w:rPr>
                <w:rFonts w:ascii="Calibri" w:eastAsia="Times New Roman" w:hAnsi="Calibri" w:cs="Calibri"/>
                <w:b/>
                <w:bCs/>
                <w:color w:val="000000"/>
              </w:rPr>
              <w:t>Progressive concentration</w:t>
            </w:r>
            <w:r w:rsidRPr="005F4FC0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million/mL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5B1C68C" w14:textId="77777777" w:rsidR="005F4FC0" w:rsidRPr="005F4FC0" w:rsidRDefault="005F4FC0" w:rsidP="005F4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4FC0">
              <w:rPr>
                <w:rFonts w:ascii="Calibri" w:eastAsia="Times New Roman" w:hAnsi="Calibri" w:cs="Calibri"/>
                <w:b/>
                <w:bCs/>
                <w:color w:val="000000"/>
              </w:rPr>
              <w:t>% Progressiv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01AC925" w14:textId="77777777" w:rsidR="005F4FC0" w:rsidRPr="005F4FC0" w:rsidRDefault="005F4FC0" w:rsidP="005F4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4FC0">
              <w:rPr>
                <w:rFonts w:ascii="Calibri" w:eastAsia="Times New Roman" w:hAnsi="Calibri" w:cs="Calibri"/>
                <w:b/>
                <w:bCs/>
                <w:color w:val="000000"/>
              </w:rPr>
              <w:t>Slow concentration</w:t>
            </w:r>
            <w:r w:rsidRPr="005F4FC0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million/mL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EA35394" w14:textId="77777777" w:rsidR="005F4FC0" w:rsidRPr="005F4FC0" w:rsidRDefault="005F4FC0" w:rsidP="005F4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4FC0">
              <w:rPr>
                <w:rFonts w:ascii="Calibri" w:eastAsia="Times New Roman" w:hAnsi="Calibri" w:cs="Calibri"/>
                <w:b/>
                <w:bCs/>
                <w:color w:val="000000"/>
              </w:rPr>
              <w:t>% Slow</w:t>
            </w:r>
          </w:p>
        </w:tc>
      </w:tr>
      <w:tr w:rsidR="005F4FC0" w:rsidRPr="005F4FC0" w14:paraId="04D822A2" w14:textId="77777777" w:rsidTr="00EB2F06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AE0EC" w14:textId="77777777" w:rsidR="005F4FC0" w:rsidRPr="005F4FC0" w:rsidRDefault="005F4FC0" w:rsidP="005F4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xx09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388E4" w14:textId="77777777" w:rsidR="005F4FC0" w:rsidRPr="005F4FC0" w:rsidRDefault="005F4FC0" w:rsidP="005F4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74D6B" w14:textId="2C84877A" w:rsidR="005F4FC0" w:rsidRPr="005F4FC0" w:rsidRDefault="005F4FC0" w:rsidP="00B014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164.7 ± </w:t>
            </w:r>
            <w:r w:rsidR="00B01423">
              <w:rPr>
                <w:rFonts w:ascii="Calibri" w:eastAsia="Times New Roman" w:hAnsi="Calibri" w:cs="Calibri"/>
                <w:color w:val="000000"/>
              </w:rPr>
              <w:t>41.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203B8" w14:textId="5444BF02" w:rsidR="005F4FC0" w:rsidRPr="005F4FC0" w:rsidRDefault="005F4FC0" w:rsidP="00F36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360.3 ± </w:t>
            </w:r>
            <w:r w:rsidR="00F36444">
              <w:rPr>
                <w:rFonts w:ascii="Calibri" w:eastAsia="Times New Roman" w:hAnsi="Calibri" w:cs="Calibri"/>
                <w:color w:val="000000"/>
              </w:rPr>
              <w:t>319.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5A1CD" w14:textId="026F36DC" w:rsidR="005F4FC0" w:rsidRPr="005F4FC0" w:rsidRDefault="005F4FC0" w:rsidP="00F36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331.4 ± </w:t>
            </w:r>
            <w:r w:rsidR="00F36444">
              <w:rPr>
                <w:rFonts w:ascii="Calibri" w:eastAsia="Times New Roman" w:hAnsi="Calibri" w:cs="Calibri"/>
                <w:color w:val="000000"/>
              </w:rPr>
              <w:t>286.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D2E41" w14:textId="20FBD4A0" w:rsidR="005F4FC0" w:rsidRPr="005F4FC0" w:rsidRDefault="00F36444" w:rsidP="00F36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3.0 ± 2.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46C53" w14:textId="09F354D4" w:rsidR="005F4FC0" w:rsidRPr="005F4FC0" w:rsidRDefault="005F4FC0" w:rsidP="00CB22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290.3 ± </w:t>
            </w:r>
            <w:r w:rsidR="00CB2230">
              <w:rPr>
                <w:rFonts w:ascii="Calibri" w:eastAsia="Times New Roman" w:hAnsi="Calibri" w:cs="Calibri"/>
                <w:color w:val="000000"/>
              </w:rPr>
              <w:t>257.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C779B" w14:textId="5E351A9F" w:rsidR="005F4FC0" w:rsidRPr="005F4FC0" w:rsidRDefault="005F4FC0" w:rsidP="004627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80.7 ± </w:t>
            </w:r>
            <w:r w:rsidR="00462792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54BC7" w14:textId="56FE3291" w:rsidR="005F4FC0" w:rsidRPr="005F4FC0" w:rsidRDefault="00462792" w:rsidP="004627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7 ± 2.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8DC4C" w14:textId="3A78A589" w:rsidR="005F4FC0" w:rsidRPr="005F4FC0" w:rsidRDefault="005F4FC0" w:rsidP="00BB4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0.8 ± 0.</w:t>
            </w:r>
            <w:r w:rsidR="00BB4DA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5F4FC0" w:rsidRPr="005F4FC0" w14:paraId="69AF217A" w14:textId="77777777" w:rsidTr="00EB2F0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55E37" w14:textId="77777777" w:rsidR="005F4FC0" w:rsidRPr="005F4FC0" w:rsidRDefault="005F4FC0" w:rsidP="005F4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xx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C5B1E" w14:textId="77777777" w:rsidR="005F4FC0" w:rsidRPr="005F4FC0" w:rsidRDefault="005F4FC0" w:rsidP="005F4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0608C" w14:textId="07F5561D" w:rsidR="005F4FC0" w:rsidRPr="005F4FC0" w:rsidRDefault="005F4FC0" w:rsidP="00B014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398.2 ± </w:t>
            </w:r>
            <w:r w:rsidR="00B01423">
              <w:rPr>
                <w:rFonts w:ascii="Calibri" w:eastAsia="Times New Roman" w:hAnsi="Calibri" w:cs="Calibri"/>
                <w:color w:val="000000"/>
              </w:rPr>
              <w:t>20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49BBF" w14:textId="32484280" w:rsidR="005F4FC0" w:rsidRPr="005F4FC0" w:rsidRDefault="005F4FC0" w:rsidP="00F36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398.2 ± </w:t>
            </w:r>
            <w:r w:rsidR="00F36444">
              <w:rPr>
                <w:rFonts w:ascii="Calibri" w:eastAsia="Times New Roman" w:hAnsi="Calibri" w:cs="Calibri"/>
                <w:color w:val="000000"/>
              </w:rPr>
              <w:t>20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7D3C4" w14:textId="749C7294" w:rsidR="005F4FC0" w:rsidRPr="005F4FC0" w:rsidRDefault="005F4FC0" w:rsidP="00F36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380.9 ±</w:t>
            </w:r>
            <w:r w:rsidR="00F36444">
              <w:rPr>
                <w:rFonts w:ascii="Calibri" w:eastAsia="Times New Roman" w:hAnsi="Calibri" w:cs="Calibri"/>
                <w:color w:val="000000"/>
              </w:rPr>
              <w:t xml:space="preserve"> 20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3D6D4" w14:textId="05BDBB0C" w:rsidR="005F4FC0" w:rsidRPr="005F4FC0" w:rsidRDefault="005F4FC0" w:rsidP="00F36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95.1 ± </w:t>
            </w:r>
            <w:r w:rsidR="00F36444">
              <w:rPr>
                <w:rFonts w:ascii="Calibri" w:eastAsia="Times New Roman" w:hAnsi="Calibri" w:cs="Calibri"/>
                <w:color w:val="000000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54792" w14:textId="6E77B646" w:rsidR="005F4FC0" w:rsidRPr="005F4FC0" w:rsidRDefault="005F4FC0" w:rsidP="00CB22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286.0 ± </w:t>
            </w:r>
            <w:r w:rsidR="00CB2230">
              <w:rPr>
                <w:rFonts w:ascii="Calibri" w:eastAsia="Times New Roman" w:hAnsi="Calibri" w:cs="Calibri"/>
                <w:color w:val="000000"/>
              </w:rPr>
              <w:t>12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7B3F6" w14:textId="25B14DC8" w:rsidR="005F4FC0" w:rsidRPr="005F4FC0" w:rsidRDefault="005F4FC0" w:rsidP="004627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73.7 ± </w:t>
            </w:r>
            <w:r w:rsidR="00462792">
              <w:rPr>
                <w:rFonts w:ascii="Calibri" w:eastAsia="Times New Roman" w:hAnsi="Calibri" w:cs="Calibri"/>
                <w:color w:val="000000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FAB07" w14:textId="2BCF2109" w:rsidR="005F4FC0" w:rsidRPr="005F4FC0" w:rsidRDefault="00BB4DA5" w:rsidP="00BB4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7 ± 1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0EA0A" w14:textId="0202B4C4" w:rsidR="005F4FC0" w:rsidRPr="005F4FC0" w:rsidRDefault="005F4FC0" w:rsidP="00BB4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1.5 ± </w:t>
            </w:r>
            <w:r w:rsidR="00BB4DA5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</w:tr>
      <w:tr w:rsidR="005F4FC0" w:rsidRPr="005F4FC0" w14:paraId="1FE56BD4" w14:textId="77777777" w:rsidTr="00EB2F0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426BA" w14:textId="77777777" w:rsidR="005F4FC0" w:rsidRPr="005F4FC0" w:rsidRDefault="005F4FC0" w:rsidP="005F4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xx3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E97F7" w14:textId="77777777" w:rsidR="005F4FC0" w:rsidRPr="005F4FC0" w:rsidRDefault="005F4FC0" w:rsidP="005F4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8DC3B" w14:textId="044E4468" w:rsidR="005F4FC0" w:rsidRPr="005F4FC0" w:rsidRDefault="00B01423" w:rsidP="00B014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96.9 ± 13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5CD3A" w14:textId="673D3B3B" w:rsidR="005F4FC0" w:rsidRPr="005F4FC0" w:rsidRDefault="005F4FC0" w:rsidP="00F36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410.1 ± </w:t>
            </w:r>
            <w:r w:rsidR="00F36444">
              <w:rPr>
                <w:rFonts w:ascii="Calibri" w:eastAsia="Times New Roman" w:hAnsi="Calibri" w:cs="Calibri"/>
                <w:color w:val="000000"/>
              </w:rPr>
              <w:t>22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F0568" w14:textId="3D818110" w:rsidR="005F4FC0" w:rsidRPr="005F4FC0" w:rsidRDefault="005F4FC0" w:rsidP="00F36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390.7 ± </w:t>
            </w:r>
            <w:r w:rsidR="00F36444">
              <w:rPr>
                <w:rFonts w:ascii="Calibri" w:eastAsia="Times New Roman" w:hAnsi="Calibri" w:cs="Calibri"/>
                <w:color w:val="000000"/>
              </w:rPr>
              <w:t>21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F50BB" w14:textId="5AE28B15" w:rsidR="005F4FC0" w:rsidRPr="005F4FC0" w:rsidRDefault="005F4FC0" w:rsidP="00F36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94.7 ± </w:t>
            </w:r>
            <w:r w:rsidR="00F36444">
              <w:rPr>
                <w:rFonts w:ascii="Calibri" w:eastAsia="Times New Roman" w:hAnsi="Calibri" w:cs="Calibri"/>
                <w:color w:val="000000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8E9C8" w14:textId="4AE05B7E" w:rsidR="005F4FC0" w:rsidRPr="005F4FC0" w:rsidRDefault="005F4FC0" w:rsidP="00CB22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301</w:t>
            </w:r>
            <w:r w:rsidR="00CB2230">
              <w:rPr>
                <w:rFonts w:ascii="Calibri" w:eastAsia="Times New Roman" w:hAnsi="Calibri" w:cs="Calibri"/>
                <w:color w:val="000000"/>
              </w:rPr>
              <w:t>.</w:t>
            </w:r>
            <w:r w:rsidRPr="005F4FC0">
              <w:rPr>
                <w:rFonts w:ascii="Calibri" w:eastAsia="Times New Roman" w:hAnsi="Calibri" w:cs="Calibri"/>
                <w:color w:val="000000"/>
              </w:rPr>
              <w:t xml:space="preserve">3 ± </w:t>
            </w:r>
            <w:r w:rsidR="00CB2230">
              <w:rPr>
                <w:rFonts w:ascii="Calibri" w:eastAsia="Times New Roman" w:hAnsi="Calibri" w:cs="Calibri"/>
                <w:color w:val="000000"/>
              </w:rPr>
              <w:t>17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D5AF3" w14:textId="6A043BE2" w:rsidR="005F4FC0" w:rsidRPr="005F4FC0" w:rsidRDefault="005F4FC0" w:rsidP="004627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72.6 ± </w:t>
            </w:r>
            <w:r w:rsidR="00462792">
              <w:rPr>
                <w:rFonts w:ascii="Calibri" w:eastAsia="Times New Roman" w:hAnsi="Calibri" w:cs="Calibri"/>
                <w:color w:val="000000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6E614" w14:textId="2DA8313E" w:rsidR="005F4FC0" w:rsidRPr="005F4FC0" w:rsidRDefault="005F4FC0" w:rsidP="00BB4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6.3 ± </w:t>
            </w:r>
            <w:r w:rsidR="00BB4DA5">
              <w:rPr>
                <w:rFonts w:ascii="Calibri" w:eastAsia="Times New Roman" w:hAnsi="Calibri" w:cs="Calibri"/>
                <w:color w:val="000000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58A3F" w14:textId="6854DEBE" w:rsidR="005F4FC0" w:rsidRPr="005F4FC0" w:rsidRDefault="005F4FC0" w:rsidP="00BB4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1.8 ± </w:t>
            </w:r>
            <w:r w:rsidR="00BB4DA5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</w:tr>
      <w:tr w:rsidR="005F4FC0" w:rsidRPr="005F4FC0" w14:paraId="26DAE881" w14:textId="77777777" w:rsidTr="00EB2F0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66ECB" w14:textId="77777777" w:rsidR="005F4FC0" w:rsidRPr="005F4FC0" w:rsidRDefault="005F4FC0" w:rsidP="005F4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xx9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54639" w14:textId="77777777" w:rsidR="005F4FC0" w:rsidRPr="005F4FC0" w:rsidRDefault="005F4FC0" w:rsidP="005F4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3E8CC" w14:textId="6FC59519" w:rsidR="005F4FC0" w:rsidRPr="005F4FC0" w:rsidRDefault="005F4FC0" w:rsidP="00B014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51.5 ± </w:t>
            </w:r>
            <w:r w:rsidR="00B01423">
              <w:rPr>
                <w:rFonts w:ascii="Calibri" w:eastAsia="Times New Roman" w:hAnsi="Calibri" w:cs="Calibri"/>
                <w:color w:val="000000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6D020" w14:textId="7BD01210" w:rsidR="005F4FC0" w:rsidRPr="005F4FC0" w:rsidRDefault="005F4FC0" w:rsidP="00F36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51.5 ± </w:t>
            </w:r>
            <w:r w:rsidR="00F36444">
              <w:rPr>
                <w:rFonts w:ascii="Calibri" w:eastAsia="Times New Roman" w:hAnsi="Calibri" w:cs="Calibri"/>
                <w:color w:val="000000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B1253" w14:textId="19590636" w:rsidR="005F4FC0" w:rsidRPr="005F4FC0" w:rsidRDefault="005F4FC0" w:rsidP="00F36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45.8 ± </w:t>
            </w:r>
            <w:r w:rsidR="00F36444">
              <w:rPr>
                <w:rFonts w:ascii="Calibri" w:eastAsia="Times New Roman" w:hAnsi="Calibri" w:cs="Calibri"/>
                <w:color w:val="000000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AC48F" w14:textId="03C768DF" w:rsidR="005F4FC0" w:rsidRPr="005F4FC0" w:rsidRDefault="005F4FC0" w:rsidP="00F36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89.3 ± </w:t>
            </w:r>
            <w:r w:rsidR="00F36444">
              <w:rPr>
                <w:rFonts w:ascii="Calibri" w:eastAsia="Times New Roman" w:hAnsi="Calibri" w:cs="Calibri"/>
                <w:color w:val="000000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36396" w14:textId="089063B6" w:rsidR="005F4FC0" w:rsidRPr="005F4FC0" w:rsidRDefault="005F4FC0" w:rsidP="005F4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3</w:t>
            </w:r>
            <w:r w:rsidR="00CB2230">
              <w:rPr>
                <w:rFonts w:ascii="Calibri" w:eastAsia="Times New Roman" w:hAnsi="Calibri" w:cs="Calibri"/>
                <w:color w:val="000000"/>
              </w:rPr>
              <w:t>3.5 ± 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04FD4" w14:textId="7258636F" w:rsidR="005F4FC0" w:rsidRPr="005F4FC0" w:rsidRDefault="005F4FC0" w:rsidP="004627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65.7 ± </w:t>
            </w:r>
            <w:r w:rsidR="00462792">
              <w:rPr>
                <w:rFonts w:ascii="Calibri" w:eastAsia="Times New Roman" w:hAnsi="Calibri" w:cs="Calibri"/>
                <w:color w:val="000000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345CA" w14:textId="2180FF21" w:rsidR="005F4FC0" w:rsidRPr="005F4FC0" w:rsidRDefault="005F4FC0" w:rsidP="005F4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0</w:t>
            </w:r>
            <w:r w:rsidR="00BB4DA5">
              <w:rPr>
                <w:rFonts w:ascii="Calibri" w:eastAsia="Times New Roman" w:hAnsi="Calibri" w:cs="Calibri"/>
                <w:color w:val="000000"/>
              </w:rPr>
              <w:t>.6 ± 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9450D" w14:textId="058901ED" w:rsidR="005F4FC0" w:rsidRPr="005F4FC0" w:rsidRDefault="005F4FC0" w:rsidP="00BB4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1.1 ± </w:t>
            </w:r>
            <w:r w:rsidR="00BB4DA5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</w:tr>
      <w:tr w:rsidR="005F4FC0" w:rsidRPr="005F4FC0" w14:paraId="1CD8D174" w14:textId="77777777" w:rsidTr="00EB2F0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65C1B" w14:textId="77777777" w:rsidR="005F4FC0" w:rsidRPr="005F4FC0" w:rsidRDefault="005F4FC0" w:rsidP="005F4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xx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836F8" w14:textId="77777777" w:rsidR="005F4FC0" w:rsidRPr="005F4FC0" w:rsidRDefault="005F4FC0" w:rsidP="005F4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1CD04" w14:textId="2A489BA7" w:rsidR="005F4FC0" w:rsidRPr="005F4FC0" w:rsidRDefault="005F4FC0" w:rsidP="00B014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156.2 ± </w:t>
            </w:r>
            <w:r w:rsidR="00B01423">
              <w:rPr>
                <w:rFonts w:ascii="Calibri" w:eastAsia="Times New Roman" w:hAnsi="Calibri" w:cs="Calibri"/>
                <w:color w:val="000000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2F549" w14:textId="660190B2" w:rsidR="005F4FC0" w:rsidRPr="005F4FC0" w:rsidRDefault="005F4FC0" w:rsidP="00F36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156.2 ± </w:t>
            </w:r>
            <w:r w:rsidR="00F36444">
              <w:rPr>
                <w:rFonts w:ascii="Calibri" w:eastAsia="Times New Roman" w:hAnsi="Calibri" w:cs="Calibri"/>
                <w:color w:val="000000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8BB67" w14:textId="1B0577E5" w:rsidR="005F4FC0" w:rsidRPr="005F4FC0" w:rsidRDefault="005F4FC0" w:rsidP="00F36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142.7 ± </w:t>
            </w:r>
            <w:r w:rsidR="00F36444">
              <w:rPr>
                <w:rFonts w:ascii="Calibri" w:eastAsia="Times New Roman" w:hAnsi="Calibri" w:cs="Calibri"/>
                <w:color w:val="000000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A15A4" w14:textId="3EE0FD21" w:rsidR="005F4FC0" w:rsidRPr="005F4FC0" w:rsidRDefault="005F4FC0" w:rsidP="00F36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91.4 ± 1.</w:t>
            </w:r>
            <w:r w:rsidR="00F3644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D0966" w14:textId="126AE7C6" w:rsidR="005F4FC0" w:rsidRPr="005F4FC0" w:rsidRDefault="005F4FC0" w:rsidP="00CB22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118.0 ± </w:t>
            </w:r>
            <w:r w:rsidR="00CB2230">
              <w:rPr>
                <w:rFonts w:ascii="Calibri" w:eastAsia="Times New Roman" w:hAnsi="Calibri" w:cs="Calibri"/>
                <w:color w:val="000000"/>
              </w:rPr>
              <w:t>10.</w:t>
            </w:r>
            <w:r w:rsidRPr="005F4FC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E7035" w14:textId="28D6204D" w:rsidR="005F4FC0" w:rsidRPr="005F4FC0" w:rsidRDefault="005F4FC0" w:rsidP="004627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75.5 ± 1.</w:t>
            </w:r>
            <w:r w:rsidR="0046279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39F82" w14:textId="444DA3AC" w:rsidR="005F4FC0" w:rsidRPr="005F4FC0" w:rsidRDefault="005F4FC0" w:rsidP="005F4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2</w:t>
            </w:r>
            <w:r w:rsidR="00BB4DA5">
              <w:rPr>
                <w:rFonts w:ascii="Calibri" w:eastAsia="Times New Roman" w:hAnsi="Calibri" w:cs="Calibri"/>
                <w:color w:val="000000"/>
              </w:rPr>
              <w:t>.4 ± 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B1A9E" w14:textId="6178B813" w:rsidR="005F4FC0" w:rsidRPr="005F4FC0" w:rsidRDefault="005F4FC0" w:rsidP="00BB4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1.5 ± 0.</w:t>
            </w:r>
            <w:r w:rsidR="00BB4DA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5F4FC0" w:rsidRPr="005F4FC0" w14:paraId="309824D9" w14:textId="77777777" w:rsidTr="00EB2F0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80F81" w14:textId="77777777" w:rsidR="005F4FC0" w:rsidRPr="005F4FC0" w:rsidRDefault="005F4FC0" w:rsidP="005F4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xx6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7A2D4" w14:textId="77777777" w:rsidR="005F4FC0" w:rsidRPr="005F4FC0" w:rsidRDefault="005F4FC0" w:rsidP="005F4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E661F" w14:textId="7F7D2844" w:rsidR="005F4FC0" w:rsidRPr="005F4FC0" w:rsidRDefault="005F4FC0" w:rsidP="00B014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449.5 ± </w:t>
            </w:r>
            <w:r w:rsidR="00B01423">
              <w:rPr>
                <w:rFonts w:ascii="Calibri" w:eastAsia="Times New Roman" w:hAnsi="Calibri" w:cs="Calibri"/>
                <w:color w:val="000000"/>
              </w:rPr>
              <w:t>17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09B90" w14:textId="79535012" w:rsidR="005F4FC0" w:rsidRPr="005F4FC0" w:rsidRDefault="005F4FC0" w:rsidP="00F36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449.5 ± </w:t>
            </w:r>
            <w:r w:rsidR="00F36444">
              <w:rPr>
                <w:rFonts w:ascii="Calibri" w:eastAsia="Times New Roman" w:hAnsi="Calibri" w:cs="Calibri"/>
                <w:color w:val="000000"/>
              </w:rPr>
              <w:t>17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CB729" w14:textId="2842FA3A" w:rsidR="005F4FC0" w:rsidRPr="005F4FC0" w:rsidRDefault="005F4FC0" w:rsidP="00F36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400.7 ± </w:t>
            </w:r>
            <w:r w:rsidR="00F36444">
              <w:rPr>
                <w:rFonts w:ascii="Calibri" w:eastAsia="Times New Roman" w:hAnsi="Calibri" w:cs="Calibri"/>
                <w:color w:val="000000"/>
              </w:rPr>
              <w:t>16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B5D30" w14:textId="4A0D9515" w:rsidR="005F4FC0" w:rsidRPr="005F4FC0" w:rsidRDefault="00F36444" w:rsidP="00F36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8.8 ± 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2C43E" w14:textId="1339E56B" w:rsidR="005F4FC0" w:rsidRPr="005F4FC0" w:rsidRDefault="005F4FC0" w:rsidP="00CB22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284.2 ± </w:t>
            </w:r>
            <w:r w:rsidR="00CB2230">
              <w:rPr>
                <w:rFonts w:ascii="Calibri" w:eastAsia="Times New Roman" w:hAnsi="Calibri" w:cs="Calibri"/>
                <w:color w:val="000000"/>
              </w:rPr>
              <w:t>10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F5524" w14:textId="142A9D94" w:rsidR="005F4FC0" w:rsidRPr="005F4FC0" w:rsidRDefault="00462792" w:rsidP="004627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4.2 ± 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21F04" w14:textId="3B807903" w:rsidR="005F4FC0" w:rsidRPr="005F4FC0" w:rsidRDefault="00BB4DA5" w:rsidP="00BB4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.5 ± 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CCD98" w14:textId="561DEC15" w:rsidR="005F4FC0" w:rsidRPr="005F4FC0" w:rsidRDefault="005F4FC0" w:rsidP="00BB4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4.5 ± </w:t>
            </w:r>
            <w:r w:rsidR="00BB4DA5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</w:tr>
      <w:tr w:rsidR="005F4FC0" w:rsidRPr="005F4FC0" w14:paraId="50DF1A8D" w14:textId="77777777" w:rsidTr="00EB2F0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A7092" w14:textId="77777777" w:rsidR="005F4FC0" w:rsidRPr="005F4FC0" w:rsidRDefault="005F4FC0" w:rsidP="005F4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xx3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D85C8" w14:textId="77777777" w:rsidR="005F4FC0" w:rsidRPr="005F4FC0" w:rsidRDefault="005F4FC0" w:rsidP="005F4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1FCFC" w14:textId="4454CB9A" w:rsidR="005F4FC0" w:rsidRPr="005F4FC0" w:rsidRDefault="005F4FC0" w:rsidP="00B014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229.5 ± </w:t>
            </w:r>
            <w:r w:rsidR="00B01423">
              <w:rPr>
                <w:rFonts w:ascii="Calibri" w:eastAsia="Times New Roman" w:hAnsi="Calibri" w:cs="Calibri"/>
                <w:color w:val="000000"/>
              </w:rPr>
              <w:t>10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31348" w14:textId="513C97E8" w:rsidR="005F4FC0" w:rsidRPr="005F4FC0" w:rsidRDefault="005F4FC0" w:rsidP="00F36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229.5 ± </w:t>
            </w:r>
            <w:r w:rsidR="00F36444">
              <w:rPr>
                <w:rFonts w:ascii="Calibri" w:eastAsia="Times New Roman" w:hAnsi="Calibri" w:cs="Calibri"/>
                <w:color w:val="000000"/>
              </w:rPr>
              <w:t>10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792C9" w14:textId="6E79276B" w:rsidR="005F4FC0" w:rsidRPr="005F4FC0" w:rsidRDefault="005F4FC0" w:rsidP="00F36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214.7 ± </w:t>
            </w:r>
            <w:r w:rsidR="00F36444">
              <w:rPr>
                <w:rFonts w:ascii="Calibri" w:eastAsia="Times New Roman" w:hAnsi="Calibri" w:cs="Calibri"/>
                <w:color w:val="000000"/>
              </w:rPr>
              <w:t>10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71CF0" w14:textId="2750B863" w:rsidR="005F4FC0" w:rsidRPr="005F4FC0" w:rsidRDefault="005F4FC0" w:rsidP="00F36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92.3 ± </w:t>
            </w:r>
            <w:r w:rsidR="00F36444">
              <w:rPr>
                <w:rFonts w:ascii="Calibri" w:eastAsia="Times New Roman" w:hAnsi="Calibri" w:cs="Calibri"/>
                <w:color w:val="000000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DD696" w14:textId="5CBEFAAA" w:rsidR="005F4FC0" w:rsidRPr="005F4FC0" w:rsidRDefault="005F4FC0" w:rsidP="00CB22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164.2 ± </w:t>
            </w:r>
            <w:r w:rsidR="00CB2230">
              <w:rPr>
                <w:rFonts w:ascii="Calibri" w:eastAsia="Times New Roman" w:hAnsi="Calibri" w:cs="Calibri"/>
                <w:color w:val="000000"/>
              </w:rPr>
              <w:t>7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E2990" w14:textId="54D300A0" w:rsidR="005F4FC0" w:rsidRPr="005F4FC0" w:rsidRDefault="005F4FC0" w:rsidP="004627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71.1 ± </w:t>
            </w:r>
            <w:r w:rsidR="00462792">
              <w:rPr>
                <w:rFonts w:ascii="Calibri" w:eastAsia="Times New Roman" w:hAnsi="Calibri" w:cs="Calibri"/>
                <w:color w:val="000000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D4778" w14:textId="65655578" w:rsidR="005F4FC0" w:rsidRPr="005F4FC0" w:rsidRDefault="00BB4DA5" w:rsidP="00BB4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.5 ± 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B6504" w14:textId="3E40D1E9" w:rsidR="005F4FC0" w:rsidRPr="005F4FC0" w:rsidRDefault="005F4FC0" w:rsidP="00BB4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5.7 ± </w:t>
            </w:r>
            <w:r w:rsidR="00BB4DA5">
              <w:rPr>
                <w:rFonts w:ascii="Calibri" w:eastAsia="Times New Roman" w:hAnsi="Calibri" w:cs="Calibri"/>
                <w:color w:val="000000"/>
              </w:rPr>
              <w:t>2.9</w:t>
            </w:r>
          </w:p>
        </w:tc>
      </w:tr>
      <w:tr w:rsidR="005F4FC0" w:rsidRPr="005F4FC0" w14:paraId="682204A6" w14:textId="77777777" w:rsidTr="00EB2F0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A8163" w14:textId="77777777" w:rsidR="005F4FC0" w:rsidRPr="005F4FC0" w:rsidRDefault="005F4FC0" w:rsidP="005F4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xx8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28563" w14:textId="77777777" w:rsidR="005F4FC0" w:rsidRPr="005F4FC0" w:rsidRDefault="005F4FC0" w:rsidP="005F4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3F951" w14:textId="1B1694A6" w:rsidR="005F4FC0" w:rsidRPr="005F4FC0" w:rsidRDefault="005F4FC0" w:rsidP="00B014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291.4 ± </w:t>
            </w:r>
            <w:r w:rsidR="00B01423">
              <w:rPr>
                <w:rFonts w:ascii="Calibri" w:eastAsia="Times New Roman" w:hAnsi="Calibri" w:cs="Calibri"/>
                <w:color w:val="000000"/>
              </w:rPr>
              <w:t>11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03D71" w14:textId="5FCB9E07" w:rsidR="005F4FC0" w:rsidRPr="005F4FC0" w:rsidRDefault="005F4FC0" w:rsidP="00F36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770.6 ± </w:t>
            </w:r>
            <w:r w:rsidR="00F36444">
              <w:rPr>
                <w:rFonts w:ascii="Calibri" w:eastAsia="Times New Roman" w:hAnsi="Calibri" w:cs="Calibri"/>
                <w:color w:val="000000"/>
              </w:rPr>
              <w:t>30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1E78D" w14:textId="65FB98BA" w:rsidR="005F4FC0" w:rsidRPr="005F4FC0" w:rsidRDefault="005F4FC0" w:rsidP="00F36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658.4 ± </w:t>
            </w:r>
            <w:r w:rsidR="00F36444">
              <w:rPr>
                <w:rFonts w:ascii="Calibri" w:eastAsia="Times New Roman" w:hAnsi="Calibri" w:cs="Calibri"/>
                <w:color w:val="000000"/>
              </w:rPr>
              <w:t>25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CE6DA" w14:textId="219E42D8" w:rsidR="005F4FC0" w:rsidRPr="005F4FC0" w:rsidRDefault="005F4FC0" w:rsidP="00F36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85.4 ± </w:t>
            </w:r>
            <w:r w:rsidR="00F36444">
              <w:rPr>
                <w:rFonts w:ascii="Calibri" w:eastAsia="Times New Roman" w:hAnsi="Calibri" w:cs="Calibri"/>
                <w:color w:val="000000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0F417" w14:textId="42D5DD80" w:rsidR="005F4FC0" w:rsidRPr="005F4FC0" w:rsidRDefault="005F4FC0" w:rsidP="00CB22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455.1 ± </w:t>
            </w:r>
            <w:r w:rsidR="00CB2230">
              <w:rPr>
                <w:rFonts w:ascii="Calibri" w:eastAsia="Times New Roman" w:hAnsi="Calibri" w:cs="Calibri"/>
                <w:color w:val="000000"/>
              </w:rPr>
              <w:t>22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0E75B" w14:textId="3B678FD2" w:rsidR="005F4FC0" w:rsidRPr="005F4FC0" w:rsidRDefault="005F4FC0" w:rsidP="004627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56.7 ± </w:t>
            </w:r>
            <w:r w:rsidR="00462792">
              <w:rPr>
                <w:rFonts w:ascii="Calibri" w:eastAsia="Times New Roman" w:hAnsi="Calibri" w:cs="Calibri"/>
                <w:color w:val="000000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84F19" w14:textId="7D369AE3" w:rsidR="005F4FC0" w:rsidRPr="005F4FC0" w:rsidRDefault="00BB4DA5" w:rsidP="00BB4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3.6 ± 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F3F08" w14:textId="318A3528" w:rsidR="005F4FC0" w:rsidRPr="005F4FC0" w:rsidRDefault="005F4FC0" w:rsidP="00BB4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6.3 ± </w:t>
            </w:r>
            <w:r w:rsidR="00BB4DA5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</w:tr>
      <w:tr w:rsidR="005F4FC0" w:rsidRPr="005F4FC0" w14:paraId="454A1860" w14:textId="77777777" w:rsidTr="00EB2F0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94020" w14:textId="77777777" w:rsidR="005F4FC0" w:rsidRPr="005F4FC0" w:rsidRDefault="005F4FC0" w:rsidP="005F4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xx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DF413" w14:textId="77777777" w:rsidR="005F4FC0" w:rsidRPr="005F4FC0" w:rsidRDefault="005F4FC0" w:rsidP="005F4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95ED5" w14:textId="7AA21AA0" w:rsidR="005F4FC0" w:rsidRPr="005F4FC0" w:rsidRDefault="005F4FC0" w:rsidP="00B014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87.4 ± </w:t>
            </w:r>
            <w:r w:rsidR="00B01423">
              <w:rPr>
                <w:rFonts w:ascii="Calibri" w:eastAsia="Times New Roman" w:hAnsi="Calibri" w:cs="Calibri"/>
                <w:color w:val="000000"/>
              </w:rPr>
              <w:t>4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7FACD" w14:textId="1B4E75C2" w:rsidR="005F4FC0" w:rsidRPr="005F4FC0" w:rsidRDefault="005F4FC0" w:rsidP="00F36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87.4 ± </w:t>
            </w:r>
            <w:r w:rsidR="00F36444">
              <w:rPr>
                <w:rFonts w:ascii="Calibri" w:eastAsia="Times New Roman" w:hAnsi="Calibri" w:cs="Calibri"/>
                <w:color w:val="000000"/>
              </w:rPr>
              <w:t>4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D7A1D" w14:textId="1AA36CD8" w:rsidR="005F4FC0" w:rsidRPr="005F4FC0" w:rsidRDefault="005F4FC0" w:rsidP="00F36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80.9 ± </w:t>
            </w:r>
            <w:r w:rsidR="00F36444">
              <w:rPr>
                <w:rFonts w:ascii="Calibri" w:eastAsia="Times New Roman" w:hAnsi="Calibri" w:cs="Calibri"/>
                <w:color w:val="000000"/>
              </w:rPr>
              <w:t>4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29D19" w14:textId="1676EFB2" w:rsidR="005F4FC0" w:rsidRPr="005F4FC0" w:rsidRDefault="00F36444" w:rsidP="00F36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2.9 ± 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1BDF2" w14:textId="36E978C5" w:rsidR="005F4FC0" w:rsidRPr="005F4FC0" w:rsidRDefault="005F4FC0" w:rsidP="00CB22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67.0 ± </w:t>
            </w:r>
            <w:r w:rsidR="00CB2230">
              <w:rPr>
                <w:rFonts w:ascii="Calibri" w:eastAsia="Times New Roman" w:hAnsi="Calibri" w:cs="Calibri"/>
                <w:color w:val="000000"/>
              </w:rPr>
              <w:t>3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0BC0A" w14:textId="290CAC78" w:rsidR="005F4FC0" w:rsidRPr="005F4FC0" w:rsidRDefault="005F4FC0" w:rsidP="004627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78.0 ± </w:t>
            </w:r>
            <w:r w:rsidR="00462792">
              <w:rPr>
                <w:rFonts w:ascii="Calibri" w:eastAsia="Times New Roman" w:hAnsi="Calibri" w:cs="Calibri"/>
                <w:color w:val="000000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A9E47" w14:textId="5F48C587" w:rsidR="005F4FC0" w:rsidRPr="005F4FC0" w:rsidRDefault="005F4FC0" w:rsidP="005F4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1</w:t>
            </w:r>
            <w:r w:rsidR="00BB4DA5">
              <w:rPr>
                <w:rFonts w:ascii="Calibri" w:eastAsia="Times New Roman" w:hAnsi="Calibri" w:cs="Calibri"/>
                <w:color w:val="000000"/>
              </w:rPr>
              <w:t>.7 ± 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6F10B" w14:textId="71937DED" w:rsidR="005F4FC0" w:rsidRPr="005F4FC0" w:rsidRDefault="005F4FC0" w:rsidP="00BB4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2.1 ± 0.</w:t>
            </w:r>
            <w:r w:rsidR="00BB4DA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5F4FC0" w:rsidRPr="005F4FC0" w14:paraId="769DE9F8" w14:textId="77777777" w:rsidTr="00EB2F0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5EB7F" w14:textId="77777777" w:rsidR="005F4FC0" w:rsidRPr="005F4FC0" w:rsidRDefault="005F4FC0" w:rsidP="005F4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xx6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85210" w14:textId="77777777" w:rsidR="005F4FC0" w:rsidRPr="005F4FC0" w:rsidRDefault="005F4FC0" w:rsidP="005F4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0EB02" w14:textId="2741CAFF" w:rsidR="005F4FC0" w:rsidRPr="005F4FC0" w:rsidRDefault="00B01423" w:rsidP="005F4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0.3 ± 8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4723D" w14:textId="6CE06EE9" w:rsidR="005F4FC0" w:rsidRPr="005F4FC0" w:rsidRDefault="005F4FC0" w:rsidP="00F36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150.3 ± </w:t>
            </w:r>
            <w:r w:rsidR="00F36444">
              <w:rPr>
                <w:rFonts w:ascii="Calibri" w:eastAsia="Times New Roman" w:hAnsi="Calibri" w:cs="Calibri"/>
                <w:color w:val="000000"/>
              </w:rPr>
              <w:t>8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F4A38" w14:textId="2C06BC78" w:rsidR="005F4FC0" w:rsidRPr="005F4FC0" w:rsidRDefault="005F4FC0" w:rsidP="00F36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134.6 ± </w:t>
            </w:r>
            <w:r w:rsidR="00F36444">
              <w:rPr>
                <w:rFonts w:ascii="Calibri" w:eastAsia="Times New Roman" w:hAnsi="Calibri" w:cs="Calibri"/>
                <w:color w:val="000000"/>
              </w:rPr>
              <w:t>8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EFD14" w14:textId="4810B1C3" w:rsidR="005F4FC0" w:rsidRPr="005F4FC0" w:rsidRDefault="005F4FC0" w:rsidP="005F4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8</w:t>
            </w:r>
            <w:r w:rsidR="00F36444">
              <w:rPr>
                <w:rFonts w:ascii="Calibri" w:eastAsia="Times New Roman" w:hAnsi="Calibri" w:cs="Calibri"/>
                <w:color w:val="000000"/>
              </w:rPr>
              <w:t>7.6 ± 7</w:t>
            </w:r>
            <w:r w:rsidRPr="005F4FC0">
              <w:rPr>
                <w:rFonts w:ascii="Calibri" w:eastAsia="Times New Roman" w:hAnsi="Calibri" w:cs="Calibri"/>
                <w:color w:val="000000"/>
              </w:rPr>
              <w:t>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FC956" w14:textId="7EDAF76C" w:rsidR="005F4FC0" w:rsidRPr="005F4FC0" w:rsidRDefault="005F4FC0" w:rsidP="00CB22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111.6 ± </w:t>
            </w:r>
            <w:r w:rsidR="00CB2230">
              <w:rPr>
                <w:rFonts w:ascii="Calibri" w:eastAsia="Times New Roman" w:hAnsi="Calibri" w:cs="Calibri"/>
                <w:color w:val="000000"/>
              </w:rPr>
              <w:t>6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BC681" w14:textId="584C73F4" w:rsidR="005F4FC0" w:rsidRPr="005F4FC0" w:rsidRDefault="005F4FC0" w:rsidP="004627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73.6 ± </w:t>
            </w:r>
            <w:r w:rsidR="00462792">
              <w:rPr>
                <w:rFonts w:ascii="Calibri" w:eastAsia="Times New Roman" w:hAnsi="Calibri" w:cs="Calibri"/>
                <w:color w:val="000000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B09AB" w14:textId="196FBD38" w:rsidR="005F4FC0" w:rsidRPr="005F4FC0" w:rsidRDefault="005F4FC0" w:rsidP="00BB4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2.6 ± </w:t>
            </w:r>
            <w:r w:rsidR="00BB4DA5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ED7E9" w14:textId="4C60C50E" w:rsidR="005F4FC0" w:rsidRPr="005F4FC0" w:rsidRDefault="00BB4DA5" w:rsidP="00BB4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4 ± 1.3</w:t>
            </w:r>
          </w:p>
        </w:tc>
      </w:tr>
      <w:tr w:rsidR="005F4FC0" w:rsidRPr="005F4FC0" w14:paraId="7124FF8F" w14:textId="77777777" w:rsidTr="00EB2F0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5D79D" w14:textId="77777777" w:rsidR="005F4FC0" w:rsidRPr="005F4FC0" w:rsidRDefault="005F4FC0" w:rsidP="005F4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xx0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D7A13" w14:textId="77777777" w:rsidR="005F4FC0" w:rsidRPr="005F4FC0" w:rsidRDefault="005F4FC0" w:rsidP="005F4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11526" w14:textId="22967DEA" w:rsidR="005F4FC0" w:rsidRPr="005F4FC0" w:rsidRDefault="005F4FC0" w:rsidP="00B014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160.4 ± </w:t>
            </w:r>
            <w:r w:rsidR="00B01423">
              <w:rPr>
                <w:rFonts w:ascii="Calibri" w:eastAsia="Times New Roman" w:hAnsi="Calibri" w:cs="Calibri"/>
                <w:color w:val="000000"/>
              </w:rPr>
              <w:t>1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54286" w14:textId="1CA7E477" w:rsidR="005F4FC0" w:rsidRPr="005F4FC0" w:rsidRDefault="005F4FC0" w:rsidP="00F36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160.4 ± </w:t>
            </w:r>
            <w:r w:rsidR="00F36444">
              <w:rPr>
                <w:rFonts w:ascii="Calibri" w:eastAsia="Times New Roman" w:hAnsi="Calibri" w:cs="Calibri"/>
                <w:color w:val="000000"/>
              </w:rPr>
              <w:t>1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5E1DA" w14:textId="541A8BCC" w:rsidR="005F4FC0" w:rsidRPr="005F4FC0" w:rsidRDefault="005F4FC0" w:rsidP="00F36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112.5 ± </w:t>
            </w:r>
            <w:r w:rsidR="00F36444">
              <w:rPr>
                <w:rFonts w:ascii="Calibri" w:eastAsia="Times New Roman" w:hAnsi="Calibri" w:cs="Calibri"/>
                <w:color w:val="000000"/>
              </w:rPr>
              <w:t>46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63380" w14:textId="3D6DA5BF" w:rsidR="005F4FC0" w:rsidRPr="005F4FC0" w:rsidRDefault="005F4FC0" w:rsidP="00F36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70.4 ± </w:t>
            </w:r>
            <w:r w:rsidR="00F36444">
              <w:rPr>
                <w:rFonts w:ascii="Calibri" w:eastAsia="Times New Roman" w:hAnsi="Calibri" w:cs="Calibri"/>
                <w:color w:val="000000"/>
              </w:rPr>
              <w:t>28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27E09" w14:textId="125E2D01" w:rsidR="005F4FC0" w:rsidRPr="005F4FC0" w:rsidRDefault="005F4FC0" w:rsidP="00CB22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83.4 ± </w:t>
            </w:r>
            <w:r w:rsidR="00CB2230">
              <w:rPr>
                <w:rFonts w:ascii="Calibri" w:eastAsia="Times New Roman" w:hAnsi="Calibri" w:cs="Calibri"/>
                <w:color w:val="000000"/>
              </w:rPr>
              <w:t>53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9CC27" w14:textId="79E11AB1" w:rsidR="005F4FC0" w:rsidRPr="005F4FC0" w:rsidRDefault="005F4FC0" w:rsidP="004627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52.2 ± </w:t>
            </w:r>
            <w:r w:rsidR="00462792">
              <w:rPr>
                <w:rFonts w:ascii="Calibri" w:eastAsia="Times New Roman" w:hAnsi="Calibri" w:cs="Calibri"/>
                <w:color w:val="000000"/>
              </w:rPr>
              <w:t>32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9C670" w14:textId="4A213B9E" w:rsidR="005F4FC0" w:rsidRPr="005F4FC0" w:rsidRDefault="005F4FC0" w:rsidP="00BB4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12.5 ± </w:t>
            </w:r>
            <w:r w:rsidR="00BB4DA5">
              <w:rPr>
                <w:rFonts w:ascii="Calibri" w:eastAsia="Times New Roman" w:hAnsi="Calibri" w:cs="Calibri"/>
                <w:color w:val="000000"/>
              </w:rPr>
              <w:t>11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EA176" w14:textId="6C4A16E3" w:rsidR="005F4FC0" w:rsidRPr="005F4FC0" w:rsidRDefault="005F4FC0" w:rsidP="00BB4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7.7 ± </w:t>
            </w:r>
            <w:r w:rsidR="00BB4DA5">
              <w:rPr>
                <w:rFonts w:ascii="Calibri" w:eastAsia="Times New Roman" w:hAnsi="Calibri" w:cs="Calibri"/>
                <w:color w:val="000000"/>
              </w:rPr>
              <w:t>6.9</w:t>
            </w:r>
          </w:p>
        </w:tc>
      </w:tr>
      <w:tr w:rsidR="005F4FC0" w:rsidRPr="005F4FC0" w14:paraId="3FD3BAEA" w14:textId="77777777" w:rsidTr="00EB2F06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D0D08" w14:textId="77777777" w:rsidR="005F4FC0" w:rsidRPr="005F4FC0" w:rsidRDefault="005F4FC0" w:rsidP="005F4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4FC0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9BDF3" w14:textId="77777777" w:rsidR="005F4FC0" w:rsidRPr="005F4FC0" w:rsidRDefault="005F4FC0" w:rsidP="005F4F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4FC0">
              <w:rPr>
                <w:rFonts w:ascii="Calibri" w:eastAsia="Times New Roman" w:hAnsi="Calibri" w:cs="Calibri"/>
                <w:b/>
                <w:bCs/>
                <w:color w:val="000000"/>
              </w:rPr>
              <w:t>3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90F83" w14:textId="15F10D92" w:rsidR="005F4FC0" w:rsidRPr="005F4FC0" w:rsidRDefault="005F4FC0" w:rsidP="00B014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242.7 ± </w:t>
            </w:r>
            <w:r w:rsidR="00B01423">
              <w:rPr>
                <w:rFonts w:ascii="Calibri" w:eastAsia="Times New Roman" w:hAnsi="Calibri" w:cs="Calibri"/>
                <w:color w:val="000000"/>
              </w:rPr>
              <w:t>163.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4CE5C" w14:textId="06AB69D2" w:rsidR="005F4FC0" w:rsidRPr="005F4FC0" w:rsidRDefault="005F4FC0" w:rsidP="00F36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316.7 ± </w:t>
            </w:r>
            <w:r w:rsidR="00F36444">
              <w:rPr>
                <w:rFonts w:ascii="Calibri" w:eastAsia="Times New Roman" w:hAnsi="Calibri" w:cs="Calibri"/>
                <w:color w:val="000000"/>
              </w:rPr>
              <w:t>253.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D7AFB" w14:textId="4251901E" w:rsidR="005F4FC0" w:rsidRPr="005F4FC0" w:rsidRDefault="005F4FC0" w:rsidP="00F36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285.3 ± </w:t>
            </w:r>
            <w:r w:rsidR="00F36444">
              <w:rPr>
                <w:rFonts w:ascii="Calibri" w:eastAsia="Times New Roman" w:hAnsi="Calibri" w:cs="Calibri"/>
                <w:color w:val="000000"/>
              </w:rPr>
              <w:t>228.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3EE09" w14:textId="6520BBA5" w:rsidR="005F4FC0" w:rsidRPr="005F4FC0" w:rsidRDefault="005F4FC0" w:rsidP="00F364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89.4 ± </w:t>
            </w:r>
            <w:r w:rsidR="00F36444">
              <w:rPr>
                <w:rFonts w:ascii="Calibri" w:eastAsia="Times New Roman" w:hAnsi="Calibri" w:cs="Calibri"/>
                <w:color w:val="000000"/>
              </w:rPr>
              <w:t>10.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FBD0A" w14:textId="38154D44" w:rsidR="005F4FC0" w:rsidRPr="005F4FC0" w:rsidRDefault="005F4FC0" w:rsidP="00CB22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215.0 ± </w:t>
            </w:r>
            <w:r w:rsidR="00CB2230">
              <w:rPr>
                <w:rFonts w:ascii="Calibri" w:eastAsia="Times New Roman" w:hAnsi="Calibri" w:cs="Calibri"/>
                <w:color w:val="000000"/>
              </w:rPr>
              <w:t>170.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40684" w14:textId="0CF55A31" w:rsidR="005F4FC0" w:rsidRPr="005F4FC0" w:rsidRDefault="005F4FC0" w:rsidP="004627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69.1 ± </w:t>
            </w:r>
            <w:r w:rsidR="00462792">
              <w:rPr>
                <w:rFonts w:ascii="Calibri" w:eastAsia="Times New Roman" w:hAnsi="Calibri" w:cs="Calibri"/>
                <w:color w:val="000000"/>
              </w:rPr>
              <w:t>12.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AE6A5" w14:textId="6C3F00AD" w:rsidR="005F4FC0" w:rsidRPr="005F4FC0" w:rsidRDefault="005F4FC0" w:rsidP="00BB4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10.9 ± </w:t>
            </w:r>
            <w:r w:rsidR="00BB4DA5">
              <w:rPr>
                <w:rFonts w:ascii="Calibri" w:eastAsia="Times New Roman" w:hAnsi="Calibri" w:cs="Calibri"/>
                <w:color w:val="000000"/>
              </w:rPr>
              <w:t>12.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F28FA" w14:textId="438353B8" w:rsidR="005F4FC0" w:rsidRPr="005F4FC0" w:rsidRDefault="00BB4DA5" w:rsidP="00BB4D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2 ± 3.1</w:t>
            </w:r>
          </w:p>
        </w:tc>
      </w:tr>
    </w:tbl>
    <w:p w14:paraId="213AA78C" w14:textId="77777777" w:rsidR="00704082" w:rsidRDefault="00704082"/>
    <w:p w14:paraId="623A64A6" w14:textId="77777777" w:rsidR="009940E4" w:rsidRDefault="009940E4">
      <w:r>
        <w:br w:type="page"/>
      </w:r>
    </w:p>
    <w:p w14:paraId="2403DE81" w14:textId="14B9A517" w:rsidR="00172453" w:rsidRDefault="00B858B8" w:rsidP="00172453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B858B8">
        <w:rPr>
          <w:b/>
        </w:rPr>
        <w:lastRenderedPageBreak/>
        <w:t>Supplemental Table 1</w:t>
      </w:r>
      <w:r w:rsidR="00172453">
        <w:rPr>
          <w:b/>
        </w:rPr>
        <w:t>b</w:t>
      </w:r>
      <w:r>
        <w:t xml:space="preserve">. </w:t>
      </w:r>
      <w:r w:rsidR="00172453">
        <w:t>Computer assisted sperm analysis (CASA) data from n=11 rhesus macaques (</w:t>
      </w:r>
      <w:proofErr w:type="spellStart"/>
      <w:r w:rsidR="00172453" w:rsidRPr="00B858B8">
        <w:rPr>
          <w:i/>
        </w:rPr>
        <w:t>Macaca</w:t>
      </w:r>
      <w:proofErr w:type="spellEnd"/>
      <w:r w:rsidR="00172453" w:rsidRPr="00B858B8">
        <w:rPr>
          <w:i/>
        </w:rPr>
        <w:t xml:space="preserve"> </w:t>
      </w:r>
      <w:proofErr w:type="spellStart"/>
      <w:r w:rsidR="00172453" w:rsidRPr="00B858B8">
        <w:rPr>
          <w:i/>
        </w:rPr>
        <w:t>mulatta</w:t>
      </w:r>
      <w:proofErr w:type="spellEnd"/>
      <w:r w:rsidR="00172453">
        <w:t xml:space="preserve">). Data shown as mean </w:t>
      </w:r>
      <w:r w:rsidR="00172453">
        <w:rPr>
          <w:rFonts w:cstheme="minorHAnsi"/>
        </w:rPr>
        <w:t>±</w:t>
      </w:r>
      <w:r w:rsidR="00172453">
        <w:t xml:space="preserve"> standard </w:t>
      </w:r>
      <w:r w:rsidR="004935FD">
        <w:t>deviation</w:t>
      </w:r>
      <w:r w:rsidR="00172453">
        <w:t xml:space="preserve">. </w:t>
      </w:r>
      <w:r w:rsidR="00172453">
        <w:rPr>
          <w:rFonts w:ascii="Calibri" w:eastAsia="Times New Roman" w:hAnsi="Calibri" w:cs="Calibri"/>
          <w:color w:val="000000"/>
        </w:rPr>
        <w:t xml:space="preserve">ALH = amplitude of lateral head displacement (µm); BCF = beat cross frequency </w:t>
      </w:r>
      <w:r w:rsidR="004A022E">
        <w:rPr>
          <w:rFonts w:ascii="Calibri" w:eastAsia="Times New Roman" w:hAnsi="Calibri" w:cs="Calibri"/>
          <w:color w:val="000000"/>
        </w:rPr>
        <w:t>(Hz);</w:t>
      </w:r>
      <w:r w:rsidR="00172453">
        <w:rPr>
          <w:rFonts w:ascii="Calibri" w:eastAsia="Times New Roman" w:hAnsi="Calibri" w:cs="Calibri"/>
          <w:color w:val="000000"/>
        </w:rPr>
        <w:t xml:space="preserve"> DAP = distance average path (µm); WOB = wobble (average path velocity (VAP) / curvilinear velocity (VCL), %); DCL = curvilinear distance (µm); DSL = straight line distance (µm); LIN = linearity (straight line velocity (VSL) / curvilinear velocity (VCL), %); STR = straightness (straight line velocity (VSL) / average path velocity (VAP), %).</w:t>
      </w:r>
    </w:p>
    <w:p w14:paraId="0739F29F" w14:textId="77777777" w:rsidR="00172453" w:rsidRDefault="00172453" w:rsidP="00172453">
      <w:pPr>
        <w:spacing w:after="0" w:line="240" w:lineRule="auto"/>
      </w:pPr>
    </w:p>
    <w:tbl>
      <w:tblPr>
        <w:tblW w:w="13762" w:type="dxa"/>
        <w:tblLook w:val="04A0" w:firstRow="1" w:lastRow="0" w:firstColumn="1" w:lastColumn="0" w:noHBand="0" w:noVBand="1"/>
      </w:tblPr>
      <w:tblGrid>
        <w:gridCol w:w="742"/>
        <w:gridCol w:w="440"/>
        <w:gridCol w:w="1508"/>
        <w:gridCol w:w="1206"/>
        <w:gridCol w:w="1111"/>
        <w:gridCol w:w="1110"/>
        <w:gridCol w:w="1329"/>
        <w:gridCol w:w="1223"/>
        <w:gridCol w:w="1437"/>
        <w:gridCol w:w="1328"/>
        <w:gridCol w:w="1218"/>
        <w:gridCol w:w="1110"/>
      </w:tblGrid>
      <w:tr w:rsidR="00027E16" w:rsidRPr="005F4FC0" w14:paraId="6BB43700" w14:textId="77777777" w:rsidTr="004A022E">
        <w:trPr>
          <w:trHeight w:val="120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A212B92" w14:textId="766A818F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4FC0">
              <w:rPr>
                <w:rFonts w:ascii="Calibri" w:eastAsia="Times New Roman" w:hAnsi="Calibri" w:cs="Calibri"/>
                <w:b/>
                <w:bCs/>
                <w:color w:val="000000"/>
              </w:rPr>
              <w:t>ID #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E403CB" w14:textId="6EF94BF9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4FC0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014E17C" w14:textId="4A2F4568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4FC0">
              <w:rPr>
                <w:rFonts w:ascii="Calibri" w:eastAsia="Times New Roman" w:hAnsi="Calibri" w:cs="Calibri"/>
                <w:b/>
                <w:bCs/>
                <w:color w:val="000000"/>
              </w:rPr>
              <w:t>Static concentration</w:t>
            </w:r>
            <w:r w:rsidRPr="005F4FC0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million/mL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59142CD" w14:textId="52225CBE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4FC0">
              <w:rPr>
                <w:rFonts w:ascii="Calibri" w:eastAsia="Times New Roman" w:hAnsi="Calibri" w:cs="Calibri"/>
                <w:b/>
                <w:bCs/>
                <w:color w:val="000000"/>
              </w:rPr>
              <w:t>% Stati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0BC863E" w14:textId="77777777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4FC0">
              <w:rPr>
                <w:rFonts w:ascii="Calibri" w:eastAsia="Times New Roman" w:hAnsi="Calibri" w:cs="Calibri"/>
                <w:b/>
                <w:bCs/>
                <w:color w:val="000000"/>
              </w:rPr>
              <w:t>Motile mean ALH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B76D536" w14:textId="77777777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4FC0">
              <w:rPr>
                <w:rFonts w:ascii="Calibri" w:eastAsia="Times New Roman" w:hAnsi="Calibri" w:cs="Calibri"/>
                <w:b/>
                <w:bCs/>
                <w:color w:val="000000"/>
              </w:rPr>
              <w:t>Motile mean BCF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8DE468B" w14:textId="77777777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4FC0">
              <w:rPr>
                <w:rFonts w:ascii="Calibri" w:eastAsia="Times New Roman" w:hAnsi="Calibri" w:cs="Calibri"/>
                <w:b/>
                <w:bCs/>
                <w:color w:val="000000"/>
              </w:rPr>
              <w:t>Motile mean DA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24518BD" w14:textId="77777777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4FC0">
              <w:rPr>
                <w:rFonts w:ascii="Calibri" w:eastAsia="Times New Roman" w:hAnsi="Calibri" w:cs="Calibri"/>
                <w:b/>
                <w:bCs/>
                <w:color w:val="000000"/>
              </w:rPr>
              <w:t>Motile mean WOB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FD2E71E" w14:textId="77777777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4FC0">
              <w:rPr>
                <w:rFonts w:ascii="Calibri" w:eastAsia="Times New Roman" w:hAnsi="Calibri" w:cs="Calibri"/>
                <w:b/>
                <w:bCs/>
                <w:color w:val="000000"/>
              </w:rPr>
              <w:t>Motile mean DC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8F96FA6" w14:textId="77777777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4FC0">
              <w:rPr>
                <w:rFonts w:ascii="Calibri" w:eastAsia="Times New Roman" w:hAnsi="Calibri" w:cs="Calibri"/>
                <w:b/>
                <w:bCs/>
                <w:color w:val="000000"/>
              </w:rPr>
              <w:t>Motile mean DS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43CEF9F" w14:textId="77777777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4FC0">
              <w:rPr>
                <w:rFonts w:ascii="Calibri" w:eastAsia="Times New Roman" w:hAnsi="Calibri" w:cs="Calibri"/>
                <w:b/>
                <w:bCs/>
                <w:color w:val="000000"/>
              </w:rPr>
              <w:t>Motile mean LI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0C18912" w14:textId="77777777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4FC0">
              <w:rPr>
                <w:rFonts w:ascii="Calibri" w:eastAsia="Times New Roman" w:hAnsi="Calibri" w:cs="Calibri"/>
                <w:b/>
                <w:bCs/>
                <w:color w:val="000000"/>
              </w:rPr>
              <w:t>Motile mean STR</w:t>
            </w:r>
          </w:p>
        </w:tc>
      </w:tr>
      <w:tr w:rsidR="00027E16" w:rsidRPr="005F4FC0" w14:paraId="323FD7DC" w14:textId="77777777" w:rsidTr="004A022E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AEF56E" w14:textId="6CE48791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xx09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BD05BF" w14:textId="1631A61D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C7D036" w14:textId="2C23E2DA" w:rsidR="00EB2F06" w:rsidRPr="005F4FC0" w:rsidRDefault="00EB2F06" w:rsidP="00493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28.9 ± </w:t>
            </w:r>
            <w:r w:rsidR="004935FD">
              <w:rPr>
                <w:rFonts w:ascii="Calibri" w:eastAsia="Times New Roman" w:hAnsi="Calibri" w:cs="Calibri"/>
                <w:color w:val="000000"/>
              </w:rPr>
              <w:t>32.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A75AD" w14:textId="39540C3E" w:rsidR="00EB2F06" w:rsidRPr="005F4FC0" w:rsidRDefault="00EB2F06" w:rsidP="00493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7.0 ± </w:t>
            </w:r>
            <w:r w:rsidR="004935FD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112EF" w14:textId="1A86EF1C" w:rsidR="00EB2F06" w:rsidRPr="005F4FC0" w:rsidRDefault="00EB2F06" w:rsidP="000E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8.6 ± </w:t>
            </w:r>
            <w:r w:rsidR="000E153D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057A8" w14:textId="6E73139B" w:rsidR="00EB2F06" w:rsidRPr="005F4FC0" w:rsidRDefault="00EB2F06" w:rsidP="00B97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34.9 ± </w:t>
            </w:r>
            <w:r w:rsidR="00B97ABB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FAA09" w14:textId="458BCE1A" w:rsidR="00EB2F06" w:rsidRPr="005F4FC0" w:rsidRDefault="00EB2F06" w:rsidP="00B97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145.5 ± </w:t>
            </w:r>
            <w:r w:rsidR="00B97ABB">
              <w:rPr>
                <w:rFonts w:ascii="Calibri" w:eastAsia="Times New Roman" w:hAnsi="Calibri" w:cs="Calibri"/>
                <w:color w:val="000000"/>
              </w:rPr>
              <w:t>25.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B0B97" w14:textId="64BCCCF7" w:rsidR="00EB2F06" w:rsidRPr="005F4FC0" w:rsidRDefault="00EB2F06" w:rsidP="00041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75.1 </w:t>
            </w:r>
            <w:r w:rsidRPr="005F4FC0">
              <w:rPr>
                <w:rFonts w:ascii="Calibri" w:eastAsia="Times New Roman" w:hAnsi="Calibri" w:cs="Calibri"/>
                <w:b/>
                <w:bCs/>
                <w:color w:val="000000"/>
              </w:rPr>
              <w:t>±</w:t>
            </w:r>
            <w:r w:rsidRPr="005F4FC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0415B6">
              <w:rPr>
                <w:rFonts w:ascii="Calibri" w:eastAsia="Times New Roman" w:hAnsi="Calibri" w:cs="Calibri"/>
                <w:color w:val="000000"/>
              </w:rPr>
              <w:t>5.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85E0C" w14:textId="03B50984" w:rsidR="00EB2F06" w:rsidRPr="005F4FC0" w:rsidRDefault="00EB2F06" w:rsidP="0002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190.5 ± </w:t>
            </w:r>
            <w:r w:rsidR="00027E16">
              <w:rPr>
                <w:rFonts w:ascii="Calibri" w:eastAsia="Times New Roman" w:hAnsi="Calibri" w:cs="Calibri"/>
                <w:color w:val="000000"/>
              </w:rPr>
              <w:t>22.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CC310" w14:textId="677A433E" w:rsidR="00EB2F06" w:rsidRPr="005F4FC0" w:rsidRDefault="00EB2F06" w:rsidP="009A6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128.7 ± </w:t>
            </w:r>
            <w:r w:rsidR="009A6F91">
              <w:rPr>
                <w:rFonts w:ascii="Calibri" w:eastAsia="Times New Roman" w:hAnsi="Calibri" w:cs="Calibri"/>
                <w:color w:val="000000"/>
              </w:rPr>
              <w:t>24.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3E1FA" w14:textId="55A7437F" w:rsidR="00EB2F06" w:rsidRPr="005F4FC0" w:rsidRDefault="00EB2F06" w:rsidP="009A6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68.0 ± </w:t>
            </w:r>
            <w:r w:rsidR="009A6F91">
              <w:rPr>
                <w:rFonts w:ascii="Calibri" w:eastAsia="Times New Roman" w:hAnsi="Calibri" w:cs="Calibri"/>
                <w:color w:val="000000"/>
              </w:rPr>
              <w:t>5.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11142" w14:textId="0D55FB40" w:rsidR="00EB2F06" w:rsidRPr="005F4FC0" w:rsidRDefault="00EB2F06" w:rsidP="00B22E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89.7 ± </w:t>
            </w:r>
            <w:r w:rsidR="00B22EE0">
              <w:rPr>
                <w:rFonts w:ascii="Calibri" w:eastAsia="Times New Roman" w:hAnsi="Calibri" w:cs="Calibri"/>
                <w:color w:val="000000"/>
              </w:rPr>
              <w:t>2.3</w:t>
            </w:r>
          </w:p>
        </w:tc>
      </w:tr>
      <w:tr w:rsidR="00027E16" w:rsidRPr="005F4FC0" w14:paraId="46D1994A" w14:textId="77777777" w:rsidTr="004A02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48E651" w14:textId="09BE5153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xx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5D0AF5" w14:textId="654285C3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DC24AE" w14:textId="39CE9CDE" w:rsidR="00EB2F06" w:rsidRPr="005F4FC0" w:rsidRDefault="00EB2F06" w:rsidP="00493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17.3 ± </w:t>
            </w:r>
            <w:r w:rsidR="004935FD">
              <w:rPr>
                <w:rFonts w:ascii="Calibri" w:eastAsia="Times New Roman" w:hAnsi="Calibri" w:cs="Calibri"/>
                <w:color w:val="000000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891A2" w14:textId="5B80AE3C" w:rsidR="00EB2F06" w:rsidRPr="005F4FC0" w:rsidRDefault="00EB2F06" w:rsidP="00493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4.9 ± </w:t>
            </w:r>
            <w:r w:rsidR="004935FD">
              <w:rPr>
                <w:rFonts w:ascii="Calibri" w:eastAsia="Times New Roman" w:hAnsi="Calibri" w:cs="Calibri"/>
                <w:color w:val="000000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7D662" w14:textId="77777777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7.4 ± 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841F9" w14:textId="5775CFA9" w:rsidR="00EB2F06" w:rsidRPr="005F4FC0" w:rsidRDefault="00EB2F06" w:rsidP="00B97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40.8 ± </w:t>
            </w:r>
            <w:r w:rsidR="00B97ABB">
              <w:rPr>
                <w:rFonts w:ascii="Calibri" w:eastAsia="Times New Roman" w:hAnsi="Calibri" w:cs="Calibri"/>
                <w:color w:val="000000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7B529" w14:textId="553FC098" w:rsidR="00EB2F06" w:rsidRPr="005F4FC0" w:rsidRDefault="00EB2F06" w:rsidP="00B97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175.8 ± </w:t>
            </w:r>
            <w:r w:rsidR="00B97ABB">
              <w:rPr>
                <w:rFonts w:ascii="Calibri" w:eastAsia="Times New Roman" w:hAnsi="Calibri" w:cs="Calibri"/>
                <w:color w:val="000000"/>
              </w:rPr>
              <w:t>3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DDF93" w14:textId="69B6ACA0" w:rsidR="00EB2F06" w:rsidRPr="005F4FC0" w:rsidRDefault="00EB2F06" w:rsidP="00041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79.8 ± </w:t>
            </w:r>
            <w:r w:rsidR="000415B6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70A01" w14:textId="3EB3D683" w:rsidR="00EB2F06" w:rsidRPr="005F4FC0" w:rsidRDefault="00EB2F06" w:rsidP="0002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218.6 ± </w:t>
            </w:r>
            <w:r w:rsidR="00027E16">
              <w:rPr>
                <w:rFonts w:ascii="Calibri" w:eastAsia="Times New Roman" w:hAnsi="Calibri" w:cs="Calibri"/>
                <w:color w:val="000000"/>
              </w:rPr>
              <w:t>4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7AF04" w14:textId="73D84916" w:rsidR="00EB2F06" w:rsidRPr="005F4FC0" w:rsidRDefault="00EB2F06" w:rsidP="009A6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145.7 ± </w:t>
            </w:r>
            <w:r w:rsidR="009A6F91">
              <w:rPr>
                <w:rFonts w:ascii="Calibri" w:eastAsia="Times New Roman" w:hAnsi="Calibri" w:cs="Calibri"/>
                <w:color w:val="000000"/>
              </w:rPr>
              <w:t>3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20072" w14:textId="5891858C" w:rsidR="00EB2F06" w:rsidRPr="005F4FC0" w:rsidRDefault="00EB2F06" w:rsidP="009A6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69.4 ± </w:t>
            </w:r>
            <w:r w:rsidR="009A6F91">
              <w:rPr>
                <w:rFonts w:ascii="Calibri" w:eastAsia="Times New Roman" w:hAnsi="Calibri" w:cs="Calibri"/>
                <w:color w:val="000000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80702" w14:textId="1EDDF38B" w:rsidR="00EB2F06" w:rsidRPr="005F4FC0" w:rsidRDefault="00EB2F06" w:rsidP="00B22E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86.0 ± </w:t>
            </w:r>
            <w:r w:rsidR="00B22EE0">
              <w:rPr>
                <w:rFonts w:ascii="Calibri" w:eastAsia="Times New Roman" w:hAnsi="Calibri" w:cs="Calibri"/>
                <w:color w:val="000000"/>
              </w:rPr>
              <w:t>3.8</w:t>
            </w:r>
          </w:p>
        </w:tc>
      </w:tr>
      <w:tr w:rsidR="00027E16" w:rsidRPr="005F4FC0" w14:paraId="4F4978A3" w14:textId="77777777" w:rsidTr="004A02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F2833F" w14:textId="441274EA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xx3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07C853" w14:textId="131BFE24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7757CD" w14:textId="2A983EF2" w:rsidR="00EB2F06" w:rsidRPr="005F4FC0" w:rsidRDefault="00EB2F06" w:rsidP="00493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19.4 ± </w:t>
            </w:r>
            <w:r w:rsidR="004935FD">
              <w:rPr>
                <w:rFonts w:ascii="Calibri" w:eastAsia="Times New Roman" w:hAnsi="Calibri" w:cs="Calibri"/>
                <w:color w:val="000000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20025" w14:textId="7577FC4A" w:rsidR="00EB2F06" w:rsidRPr="005F4FC0" w:rsidRDefault="00EB2F06" w:rsidP="00493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5.3 ± </w:t>
            </w:r>
            <w:r w:rsidR="004935FD">
              <w:rPr>
                <w:rFonts w:ascii="Calibri" w:eastAsia="Times New Roman" w:hAnsi="Calibri" w:cs="Calibri"/>
                <w:color w:val="000000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C79D1" w14:textId="0B64DB0D" w:rsidR="00EB2F06" w:rsidRPr="005F4FC0" w:rsidRDefault="000E153D" w:rsidP="000E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2 ± 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9E977" w14:textId="728CE7C8" w:rsidR="00EB2F06" w:rsidRPr="005F4FC0" w:rsidRDefault="00EB2F06" w:rsidP="00B97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35.2 ± </w:t>
            </w:r>
            <w:r w:rsidR="00B97ABB"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E7051" w14:textId="1F335FD5" w:rsidR="00EB2F06" w:rsidRPr="005F4FC0" w:rsidRDefault="00EB2F06" w:rsidP="00B97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152.0 ± </w:t>
            </w:r>
            <w:r w:rsidR="00B97ABB">
              <w:rPr>
                <w:rFonts w:ascii="Calibri" w:eastAsia="Times New Roman" w:hAnsi="Calibri" w:cs="Calibri"/>
                <w:color w:val="000000"/>
              </w:rPr>
              <w:t>4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7B774" w14:textId="5BE19A55" w:rsidR="00EB2F06" w:rsidRPr="005F4FC0" w:rsidRDefault="00EB2F06" w:rsidP="00041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75.7 ± </w:t>
            </w:r>
            <w:r w:rsidR="000415B6">
              <w:rPr>
                <w:rFonts w:ascii="Calibri" w:eastAsia="Times New Roman" w:hAnsi="Calibri" w:cs="Calibri"/>
                <w:color w:val="000000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5C9C9" w14:textId="3D2E2786" w:rsidR="00EB2F06" w:rsidRPr="005F4FC0" w:rsidRDefault="00EB2F06" w:rsidP="0002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193.2 ± </w:t>
            </w:r>
            <w:r w:rsidR="00027E16">
              <w:rPr>
                <w:rFonts w:ascii="Calibri" w:eastAsia="Times New Roman" w:hAnsi="Calibri" w:cs="Calibri"/>
                <w:color w:val="000000"/>
              </w:rPr>
              <w:t>3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B0C8C" w14:textId="08525E8A" w:rsidR="00EB2F06" w:rsidRPr="005F4FC0" w:rsidRDefault="00EB2F06" w:rsidP="009A6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129.1 ± </w:t>
            </w:r>
            <w:r w:rsidR="009A6F91">
              <w:rPr>
                <w:rFonts w:ascii="Calibri" w:eastAsia="Times New Roman" w:hAnsi="Calibri" w:cs="Calibri"/>
                <w:color w:val="000000"/>
              </w:rPr>
              <w:t>3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D193F" w14:textId="5419120B" w:rsidR="00EB2F06" w:rsidRPr="005F4FC0" w:rsidRDefault="00EB2F06" w:rsidP="009A6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66.4 ± </w:t>
            </w:r>
            <w:r w:rsidR="009A6F91">
              <w:rPr>
                <w:rFonts w:ascii="Calibri" w:eastAsia="Times New Roman" w:hAnsi="Calibri" w:cs="Calibri"/>
                <w:color w:val="000000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E5D2E" w14:textId="5CA43B3D" w:rsidR="00EB2F06" w:rsidRPr="005F4FC0" w:rsidRDefault="00EB2F06" w:rsidP="00B22E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86.4 ± </w:t>
            </w:r>
            <w:r w:rsidR="00B22EE0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</w:tr>
      <w:tr w:rsidR="00027E16" w:rsidRPr="005F4FC0" w14:paraId="1CC1CA55" w14:textId="77777777" w:rsidTr="004A02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A5F7A1" w14:textId="33F16958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xx9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DFD2F7" w14:textId="4F632CA2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A02C01" w14:textId="27A499EA" w:rsidR="00EB2F06" w:rsidRPr="005F4FC0" w:rsidRDefault="00EB2F06" w:rsidP="00493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5.7 ± </w:t>
            </w:r>
            <w:r w:rsidR="004935FD">
              <w:rPr>
                <w:rFonts w:ascii="Calibri" w:eastAsia="Times New Roman" w:hAnsi="Calibri" w:cs="Calibri"/>
                <w:color w:val="000000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9C358" w14:textId="2FB0B5E5" w:rsidR="00EB2F06" w:rsidRPr="005F4FC0" w:rsidRDefault="00EB2F06" w:rsidP="00493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10.7 ± </w:t>
            </w:r>
            <w:r w:rsidR="004935FD">
              <w:rPr>
                <w:rFonts w:ascii="Calibri" w:eastAsia="Times New Roman" w:hAnsi="Calibri" w:cs="Calibri"/>
                <w:color w:val="000000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7B102" w14:textId="7CF5119D" w:rsidR="00EB2F06" w:rsidRPr="005F4FC0" w:rsidRDefault="00EB2F06" w:rsidP="000E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10.3 ± </w:t>
            </w:r>
            <w:r w:rsidR="000E153D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E4962" w14:textId="0F136BFF" w:rsidR="00EB2F06" w:rsidRPr="005F4FC0" w:rsidRDefault="00EB2F06" w:rsidP="00B97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30.5 ± </w:t>
            </w:r>
            <w:r w:rsidR="00B97ABB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1FC28" w14:textId="5A2E3C61" w:rsidR="00EB2F06" w:rsidRPr="005F4FC0" w:rsidRDefault="00B97ABB" w:rsidP="00B97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0.9 ± 1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37647" w14:textId="5A24893C" w:rsidR="00EB2F06" w:rsidRPr="005F4FC0" w:rsidRDefault="00EB2F06" w:rsidP="00041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62.2 ± </w:t>
            </w:r>
            <w:r w:rsidR="000415B6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D636E" w14:textId="11B35FA9" w:rsidR="00EB2F06" w:rsidRPr="005F4FC0" w:rsidRDefault="00EB2F06" w:rsidP="0002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162.1 ± </w:t>
            </w:r>
            <w:r w:rsidR="00027E16">
              <w:rPr>
                <w:rFonts w:ascii="Calibri" w:eastAsia="Times New Roman" w:hAnsi="Calibri" w:cs="Calibri"/>
                <w:color w:val="000000"/>
              </w:rPr>
              <w:t>3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C1A14" w14:textId="081E22E7" w:rsidR="00EB2F06" w:rsidRPr="005F4FC0" w:rsidRDefault="00EB2F06" w:rsidP="009A6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83.3 ± </w:t>
            </w:r>
            <w:r w:rsidR="009A6F91">
              <w:rPr>
                <w:rFonts w:ascii="Calibri" w:eastAsia="Times New Roman" w:hAnsi="Calibri" w:cs="Calibri"/>
                <w:color w:val="000000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11DB2" w14:textId="39BC3DF6" w:rsidR="00EB2F06" w:rsidRPr="005F4FC0" w:rsidRDefault="009A6F91" w:rsidP="009A6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3.4 ± 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D2ADB" w14:textId="3E18978D" w:rsidR="00EB2F06" w:rsidRPr="005F4FC0" w:rsidRDefault="00EB2F06" w:rsidP="00B22E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85.1 ± </w:t>
            </w:r>
            <w:r w:rsidR="00B22EE0">
              <w:rPr>
                <w:rFonts w:ascii="Calibri" w:eastAsia="Times New Roman" w:hAnsi="Calibri" w:cs="Calibri"/>
                <w:color w:val="000000"/>
              </w:rPr>
              <w:t>3.4</w:t>
            </w:r>
          </w:p>
        </w:tc>
      </w:tr>
      <w:tr w:rsidR="00027E16" w:rsidRPr="005F4FC0" w14:paraId="5DBEE290" w14:textId="77777777" w:rsidTr="004A02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7BF041" w14:textId="2AB430A0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xx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5E5B18" w14:textId="5DBA2192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CC9A84" w14:textId="52639F62" w:rsidR="00EB2F06" w:rsidRPr="005F4FC0" w:rsidRDefault="00EB2F06" w:rsidP="00493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13.5 ± </w:t>
            </w:r>
            <w:r w:rsidR="004935FD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CC223" w14:textId="7AD29270" w:rsidR="00EB2F06" w:rsidRPr="005F4FC0" w:rsidRDefault="00EB2F06" w:rsidP="00493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8.6 ± </w:t>
            </w:r>
            <w:r w:rsidR="004935FD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067FE" w14:textId="2F61B394" w:rsidR="00EB2F06" w:rsidRPr="005F4FC0" w:rsidRDefault="00EB2F06" w:rsidP="000E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7.0 ± </w:t>
            </w:r>
            <w:r w:rsidR="000E153D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26CB7" w14:textId="482FA67D" w:rsidR="00EB2F06" w:rsidRPr="005F4FC0" w:rsidRDefault="00EB2F06" w:rsidP="00B97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39.7 ± </w:t>
            </w:r>
            <w:r w:rsidR="00B97ABB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18278" w14:textId="1A2EBB21" w:rsidR="00EB2F06" w:rsidRPr="005F4FC0" w:rsidRDefault="00EB2F06" w:rsidP="00B97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150.7 ± </w:t>
            </w:r>
            <w:r w:rsidR="00B97ABB">
              <w:rPr>
                <w:rFonts w:ascii="Calibri" w:eastAsia="Times New Roman" w:hAnsi="Calibri" w:cs="Calibri"/>
                <w:color w:val="000000"/>
              </w:rPr>
              <w:t>1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71534" w14:textId="586DA681" w:rsidR="00EB2F06" w:rsidRPr="005F4FC0" w:rsidRDefault="00EB2F06" w:rsidP="00041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73.5 ± </w:t>
            </w:r>
            <w:r w:rsidR="000415B6">
              <w:rPr>
                <w:rFonts w:ascii="Calibri" w:eastAsia="Times New Roman" w:hAnsi="Calibri" w:cs="Calibri"/>
                <w:color w:val="000000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53D0A" w14:textId="3D3E255C" w:rsidR="00EB2F06" w:rsidRPr="005F4FC0" w:rsidRDefault="00EB2F06" w:rsidP="0002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199.7 ± </w:t>
            </w:r>
            <w:r w:rsidR="00027E16"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3779C" w14:textId="1D2BC3AD" w:rsidR="00EB2F06" w:rsidRPr="005F4FC0" w:rsidRDefault="00EB2F06" w:rsidP="009A6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133.2 ± </w:t>
            </w:r>
            <w:r w:rsidR="009A6F91">
              <w:rPr>
                <w:rFonts w:ascii="Calibri" w:eastAsia="Times New Roman" w:hAnsi="Calibri" w:cs="Calibri"/>
                <w:color w:val="000000"/>
              </w:rPr>
              <w:t>2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06061" w14:textId="05F35AE5" w:rsidR="00EB2F06" w:rsidRPr="005F4FC0" w:rsidRDefault="00EB2F06" w:rsidP="009A6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66.3 ± </w:t>
            </w:r>
            <w:r w:rsidR="009A6F91">
              <w:rPr>
                <w:rFonts w:ascii="Calibri" w:eastAsia="Times New Roman" w:hAnsi="Calibri" w:cs="Calibri"/>
                <w:color w:val="000000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E58BC" w14:textId="6A183FC6" w:rsidR="00EB2F06" w:rsidRPr="005F4FC0" w:rsidRDefault="00EB2F06" w:rsidP="00B22E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88.6 ± 1.</w:t>
            </w:r>
            <w:r w:rsidR="00B22EE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027E16" w:rsidRPr="005F4FC0" w14:paraId="0941F875" w14:textId="77777777" w:rsidTr="004A02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0685FA" w14:textId="48A6C7C3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xx6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1B1611" w14:textId="414A68FE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D371AE" w14:textId="7834C52B" w:rsidR="00EB2F06" w:rsidRPr="005F4FC0" w:rsidRDefault="00EB2F06" w:rsidP="00493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48.8 ± </w:t>
            </w:r>
            <w:r w:rsidR="004935FD">
              <w:rPr>
                <w:rFonts w:ascii="Calibri" w:eastAsia="Times New Roman" w:hAnsi="Calibri" w:cs="Calibri"/>
                <w:color w:val="000000"/>
              </w:rPr>
              <w:t>2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EB597" w14:textId="12D99D98" w:rsidR="00EB2F06" w:rsidRPr="005F4FC0" w:rsidRDefault="00EB2F06" w:rsidP="00493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11.2 ± </w:t>
            </w:r>
            <w:r w:rsidR="004935FD">
              <w:rPr>
                <w:rFonts w:ascii="Calibri" w:eastAsia="Times New Roman" w:hAnsi="Calibri" w:cs="Calibri"/>
                <w:color w:val="000000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93FBE" w14:textId="56FD4630" w:rsidR="00EB2F06" w:rsidRPr="005F4FC0" w:rsidRDefault="00EB2F06" w:rsidP="000E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6.8 ± </w:t>
            </w:r>
            <w:r w:rsidR="000E153D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F265B" w14:textId="0B113DB2" w:rsidR="00EB2F06" w:rsidRPr="005F4FC0" w:rsidRDefault="00EB2F06" w:rsidP="00B97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38.1 ± 0.</w:t>
            </w:r>
            <w:r w:rsidR="00B97ABB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F2BBA" w14:textId="1B40ACD9" w:rsidR="00EB2F06" w:rsidRPr="005F4FC0" w:rsidRDefault="00EB2F06" w:rsidP="00B97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147.8 ± </w:t>
            </w:r>
            <w:r w:rsidR="00B97ABB">
              <w:rPr>
                <w:rFonts w:ascii="Calibri" w:eastAsia="Times New Roman" w:hAnsi="Calibri" w:cs="Calibri"/>
                <w:color w:val="000000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D6108" w14:textId="701DED09" w:rsidR="00EB2F06" w:rsidRPr="005F4FC0" w:rsidRDefault="00EB2F06" w:rsidP="00041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77.1 ± </w:t>
            </w:r>
            <w:r w:rsidR="000415B6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016F2" w14:textId="11F1C5C2" w:rsidR="00EB2F06" w:rsidRPr="005F4FC0" w:rsidRDefault="00EB2F06" w:rsidP="0002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185.6 ± </w:t>
            </w:r>
            <w:r w:rsidR="00027E16">
              <w:rPr>
                <w:rFonts w:ascii="Calibri" w:eastAsia="Times New Roman" w:hAnsi="Calibri" w:cs="Calibri"/>
                <w:color w:val="000000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D0DBD" w14:textId="2C2DDE45" w:rsidR="00EB2F06" w:rsidRPr="005F4FC0" w:rsidRDefault="00EB2F06" w:rsidP="009A6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123.9 ± </w:t>
            </w:r>
            <w:r w:rsidR="009A6F91">
              <w:rPr>
                <w:rFonts w:ascii="Calibri" w:eastAsia="Times New Roman" w:hAnsi="Calibri" w:cs="Calibri"/>
                <w:color w:val="000000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504F9" w14:textId="1BC264CF" w:rsidR="00EB2F06" w:rsidRPr="005F4FC0" w:rsidRDefault="00EB2F06" w:rsidP="009A6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66.8 ± </w:t>
            </w:r>
            <w:r w:rsidR="009A6F91">
              <w:rPr>
                <w:rFonts w:ascii="Calibri" w:eastAsia="Times New Roman" w:hAnsi="Calibri" w:cs="Calibri"/>
                <w:color w:val="000000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C7ADA" w14:textId="253AD49C" w:rsidR="00EB2F06" w:rsidRPr="005F4FC0" w:rsidRDefault="00EB2F06" w:rsidP="00B22E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83.9 ± </w:t>
            </w:r>
            <w:r w:rsidR="00B22EE0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</w:tr>
      <w:tr w:rsidR="00027E16" w:rsidRPr="005F4FC0" w14:paraId="02D8B9E6" w14:textId="77777777" w:rsidTr="004A02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E54C56" w14:textId="5EAABA5A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xx3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28485C" w14:textId="56BC05FB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595EFA" w14:textId="3806D47F" w:rsidR="00EB2F06" w:rsidRPr="005F4FC0" w:rsidRDefault="00EB2F06" w:rsidP="00493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14.9 ± </w:t>
            </w:r>
            <w:r w:rsidR="004935FD">
              <w:rPr>
                <w:rFonts w:ascii="Calibri" w:eastAsia="Times New Roman" w:hAnsi="Calibri" w:cs="Calibri"/>
                <w:color w:val="000000"/>
              </w:rPr>
              <w:t>9</w:t>
            </w:r>
            <w:r w:rsidRPr="005F4FC0">
              <w:rPr>
                <w:rFonts w:ascii="Calibri" w:eastAsia="Times New Roman" w:hAnsi="Calibri" w:cs="Calibri"/>
                <w:color w:val="000000"/>
              </w:rPr>
              <w:t>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E630B" w14:textId="220DBB71" w:rsidR="00EB2F06" w:rsidRPr="005F4FC0" w:rsidRDefault="00EB2F06" w:rsidP="00493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7.7 ± </w:t>
            </w:r>
            <w:r w:rsidR="004935FD">
              <w:rPr>
                <w:rFonts w:ascii="Calibri" w:eastAsia="Times New Roman" w:hAnsi="Calibri" w:cs="Calibri"/>
                <w:color w:val="000000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A9B1A" w14:textId="13114C1D" w:rsidR="00EB2F06" w:rsidRPr="005F4FC0" w:rsidRDefault="00EB2F06" w:rsidP="000E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6.5 ± 0.</w:t>
            </w:r>
            <w:r w:rsidR="000E153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D02E4" w14:textId="201D55AE" w:rsidR="00EB2F06" w:rsidRPr="005F4FC0" w:rsidRDefault="00EB2F06" w:rsidP="00B97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40.3 ± </w:t>
            </w:r>
            <w:r w:rsidR="00B97ABB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4EBD9" w14:textId="0201EFC4" w:rsidR="00EB2F06" w:rsidRPr="005F4FC0" w:rsidRDefault="00EB2F06" w:rsidP="00B97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167.6 ± </w:t>
            </w:r>
            <w:r w:rsidR="00B97ABB">
              <w:rPr>
                <w:rFonts w:ascii="Calibri" w:eastAsia="Times New Roman" w:hAnsi="Calibri" w:cs="Calibri"/>
                <w:color w:val="000000"/>
              </w:rPr>
              <w:t>2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8C9F6" w14:textId="3B590658" w:rsidR="00EB2F06" w:rsidRPr="005F4FC0" w:rsidRDefault="00EB2F06" w:rsidP="00041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74.8 ± </w:t>
            </w:r>
            <w:r w:rsidR="000415B6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8ABF3" w14:textId="04368E69" w:rsidR="00EB2F06" w:rsidRPr="005F4FC0" w:rsidRDefault="00EB2F06" w:rsidP="0002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215.2 ± </w:t>
            </w:r>
            <w:r w:rsidR="00027E16">
              <w:rPr>
                <w:rFonts w:ascii="Calibri" w:eastAsia="Times New Roman" w:hAnsi="Calibri" w:cs="Calibri"/>
                <w:color w:val="000000"/>
              </w:rPr>
              <w:t>2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94AFD" w14:textId="7DB7EAA3" w:rsidR="00EB2F06" w:rsidRPr="005F4FC0" w:rsidRDefault="00EB2F06" w:rsidP="009A6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144.4 ± </w:t>
            </w:r>
            <w:r w:rsidR="009A6F91">
              <w:rPr>
                <w:rFonts w:ascii="Calibri" w:eastAsia="Times New Roman" w:hAnsi="Calibri" w:cs="Calibri"/>
                <w:color w:val="000000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EB137" w14:textId="0F81D7A7" w:rsidR="00EB2F06" w:rsidRPr="005F4FC0" w:rsidRDefault="00EB2F06" w:rsidP="009A6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66.3 ± </w:t>
            </w:r>
            <w:r w:rsidR="009A6F91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154A3" w14:textId="4A319243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87</w:t>
            </w:r>
            <w:r w:rsidR="00B22EE0">
              <w:rPr>
                <w:rFonts w:ascii="Calibri" w:eastAsia="Times New Roman" w:hAnsi="Calibri" w:cs="Calibri"/>
                <w:color w:val="000000"/>
              </w:rPr>
              <w:t>.0 ± 0.9</w:t>
            </w:r>
          </w:p>
        </w:tc>
      </w:tr>
      <w:tr w:rsidR="00027E16" w:rsidRPr="005F4FC0" w14:paraId="5C21ECBA" w14:textId="77777777" w:rsidTr="004A02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60675F" w14:textId="063E4E9F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xx8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3CEF93" w14:textId="1F5AD479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DC1903" w14:textId="7E4DF118" w:rsidR="00EB2F06" w:rsidRPr="005F4FC0" w:rsidRDefault="00EB2F06" w:rsidP="00493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112.2 ± </w:t>
            </w:r>
            <w:r w:rsidR="004935FD">
              <w:rPr>
                <w:rFonts w:ascii="Calibri" w:eastAsia="Times New Roman" w:hAnsi="Calibri" w:cs="Calibri"/>
                <w:color w:val="000000"/>
              </w:rPr>
              <w:t>5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A97E8" w14:textId="4A913BB1" w:rsidR="00EB2F06" w:rsidRPr="005F4FC0" w:rsidRDefault="00EB2F06" w:rsidP="00493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14.6 ± </w:t>
            </w:r>
            <w:r w:rsidR="004935FD">
              <w:rPr>
                <w:rFonts w:ascii="Calibri" w:eastAsia="Times New Roman" w:hAnsi="Calibri" w:cs="Calibri"/>
                <w:color w:val="000000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27B71" w14:textId="1185B3AE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6</w:t>
            </w:r>
            <w:r w:rsidR="000E153D">
              <w:rPr>
                <w:rFonts w:ascii="Calibri" w:eastAsia="Times New Roman" w:hAnsi="Calibri" w:cs="Calibri"/>
                <w:color w:val="000000"/>
              </w:rPr>
              <w:t>.6 ± 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687EC" w14:textId="2A4F6E0D" w:rsidR="00EB2F06" w:rsidRPr="005F4FC0" w:rsidRDefault="00EB2F06" w:rsidP="00B97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39.4 ± 0.</w:t>
            </w:r>
            <w:r w:rsidR="00B97ABB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95BD3" w14:textId="2D6FEFFA" w:rsidR="00EB2F06" w:rsidRPr="005F4FC0" w:rsidRDefault="00EB2F06" w:rsidP="00B97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133.4 ± </w:t>
            </w:r>
            <w:r w:rsidR="00B97ABB">
              <w:rPr>
                <w:rFonts w:ascii="Calibri" w:eastAsia="Times New Roman" w:hAnsi="Calibri" w:cs="Calibri"/>
                <w:color w:val="000000"/>
              </w:rPr>
              <w:t>3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4877E" w14:textId="624D4666" w:rsidR="00EB2F06" w:rsidRPr="005F4FC0" w:rsidRDefault="00EB2F06" w:rsidP="000415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67.3 ± </w:t>
            </w:r>
            <w:r w:rsidR="000415B6">
              <w:rPr>
                <w:rFonts w:ascii="Calibri" w:eastAsia="Times New Roman" w:hAnsi="Calibri" w:cs="Calibri"/>
                <w:color w:val="000000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EBE73" w14:textId="4826C60B" w:rsidR="00EB2F06" w:rsidRPr="005F4FC0" w:rsidRDefault="00EB2F06" w:rsidP="0002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181.4 ± </w:t>
            </w:r>
            <w:r w:rsidR="00027E16">
              <w:rPr>
                <w:rFonts w:ascii="Calibri" w:eastAsia="Times New Roman" w:hAnsi="Calibri" w:cs="Calibri"/>
                <w:color w:val="000000"/>
              </w:rPr>
              <w:t>2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CF4CD" w14:textId="0CE99F35" w:rsidR="00EB2F06" w:rsidRPr="005F4FC0" w:rsidRDefault="00EB2F06" w:rsidP="009A6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113.7 ± </w:t>
            </w:r>
            <w:r w:rsidR="009A6F91">
              <w:rPr>
                <w:rFonts w:ascii="Calibri" w:eastAsia="Times New Roman" w:hAnsi="Calibri" w:cs="Calibri"/>
                <w:color w:val="000000"/>
              </w:rPr>
              <w:t>3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8510F" w14:textId="064B8AEC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57.</w:t>
            </w:r>
            <w:r w:rsidR="009A6F91">
              <w:rPr>
                <w:rFonts w:ascii="Calibri" w:eastAsia="Times New Roman" w:hAnsi="Calibri" w:cs="Calibri"/>
                <w:color w:val="000000"/>
              </w:rPr>
              <w:t>2 ± 9</w:t>
            </w:r>
            <w:r w:rsidRPr="005F4FC0">
              <w:rPr>
                <w:rFonts w:ascii="Calibri" w:eastAsia="Times New Roman" w:hAnsi="Calibri" w:cs="Calibri"/>
                <w:color w:val="000000"/>
              </w:rPr>
              <w:t>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A9E90" w14:textId="6FBB2437" w:rsidR="00EB2F06" w:rsidRPr="005F4FC0" w:rsidRDefault="00EB2F06" w:rsidP="00B22E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81.2 ± </w:t>
            </w:r>
            <w:r w:rsidR="00B22EE0">
              <w:rPr>
                <w:rFonts w:ascii="Calibri" w:eastAsia="Times New Roman" w:hAnsi="Calibri" w:cs="Calibri"/>
                <w:color w:val="000000"/>
              </w:rPr>
              <w:t>4.6</w:t>
            </w:r>
          </w:p>
        </w:tc>
      </w:tr>
      <w:tr w:rsidR="00027E16" w:rsidRPr="005F4FC0" w14:paraId="39EFE235" w14:textId="77777777" w:rsidTr="004A02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83836C" w14:textId="7A95EDF6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xx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070C71" w14:textId="64D6E58F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26A5F0" w14:textId="6559A572" w:rsidR="00EB2F06" w:rsidRPr="005F4FC0" w:rsidRDefault="00EB2F06" w:rsidP="00493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6.5 ± </w:t>
            </w:r>
            <w:r w:rsidR="004935FD">
              <w:rPr>
                <w:rFonts w:ascii="Calibri" w:eastAsia="Times New Roman" w:hAnsi="Calibri" w:cs="Calibri"/>
                <w:color w:val="000000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596A1" w14:textId="282BA071" w:rsidR="00EB2F06" w:rsidRPr="005F4FC0" w:rsidRDefault="00EB2F06" w:rsidP="00493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7.1 ± </w:t>
            </w:r>
            <w:r w:rsidR="004935FD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09ADE" w14:textId="02FDF589" w:rsidR="00EB2F06" w:rsidRPr="005F4FC0" w:rsidRDefault="00EB2F06" w:rsidP="000E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6.3 ± 0.</w:t>
            </w:r>
            <w:r w:rsidR="000E153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22492" w14:textId="30DB0D07" w:rsidR="00EB2F06" w:rsidRPr="005F4FC0" w:rsidRDefault="00EB2F06" w:rsidP="00B97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43.1 ± </w:t>
            </w:r>
            <w:r w:rsidR="00B97ABB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1BA7F" w14:textId="754F1094" w:rsidR="00EB2F06" w:rsidRPr="005F4FC0" w:rsidRDefault="00EB2F06" w:rsidP="00B97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171.4 ± </w:t>
            </w:r>
            <w:r w:rsidR="00B97ABB">
              <w:rPr>
                <w:rFonts w:ascii="Calibri" w:eastAsia="Times New Roman" w:hAnsi="Calibri" w:cs="Calibri"/>
                <w:color w:val="000000"/>
              </w:rPr>
              <w:t>29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C8297" w14:textId="5F784B74" w:rsidR="00EB2F06" w:rsidRPr="005F4FC0" w:rsidRDefault="00EB2F06" w:rsidP="0002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74.4 ± </w:t>
            </w:r>
            <w:r w:rsidR="00027E16">
              <w:rPr>
                <w:rFonts w:ascii="Calibri" w:eastAsia="Times New Roman" w:hAnsi="Calibri" w:cs="Calibri"/>
                <w:color w:val="000000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A9646" w14:textId="72942B22" w:rsidR="00EB2F06" w:rsidRPr="005F4FC0" w:rsidRDefault="00EB2F06" w:rsidP="0002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227.0 ± </w:t>
            </w:r>
            <w:r w:rsidR="00027E16">
              <w:rPr>
                <w:rFonts w:ascii="Calibri" w:eastAsia="Times New Roman" w:hAnsi="Calibri" w:cs="Calibri"/>
                <w:color w:val="000000"/>
              </w:rPr>
              <w:t>2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3D6D8" w14:textId="1EB7572E" w:rsidR="00EB2F06" w:rsidRPr="005F4FC0" w:rsidRDefault="00EB2F06" w:rsidP="009A6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151.8 ± </w:t>
            </w:r>
            <w:r w:rsidR="009A6F91">
              <w:rPr>
                <w:rFonts w:ascii="Calibri" w:eastAsia="Times New Roman" w:hAnsi="Calibri" w:cs="Calibri"/>
                <w:color w:val="000000"/>
              </w:rPr>
              <w:t>2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5E706" w14:textId="79049DD4" w:rsidR="00EB2F06" w:rsidRPr="005F4FC0" w:rsidRDefault="00EB2F06" w:rsidP="009A6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67.1 ± </w:t>
            </w:r>
            <w:r w:rsidR="009A6F91">
              <w:rPr>
                <w:rFonts w:ascii="Calibri" w:eastAsia="Times New Roman" w:hAnsi="Calibri" w:cs="Calibri"/>
                <w:color w:val="000000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CA0C2" w14:textId="5ACE424C" w:rsidR="00EB2F06" w:rsidRPr="005F4FC0" w:rsidRDefault="00EB2F06" w:rsidP="00B22E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88.9 ± </w:t>
            </w:r>
            <w:r w:rsidR="00B22EE0">
              <w:rPr>
                <w:rFonts w:ascii="Calibri" w:eastAsia="Times New Roman" w:hAnsi="Calibri" w:cs="Calibri"/>
                <w:color w:val="000000"/>
              </w:rPr>
              <w:t>5.3</w:t>
            </w:r>
          </w:p>
        </w:tc>
      </w:tr>
      <w:tr w:rsidR="00027E16" w:rsidRPr="005F4FC0" w14:paraId="273A89C1" w14:textId="77777777" w:rsidTr="004A02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C5D9C7" w14:textId="23318E12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xx6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200CCE" w14:textId="3F240A54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7446BB" w14:textId="4CF0F49B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15.6 ± 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08EEB" w14:textId="57C313CE" w:rsidR="00EB2F06" w:rsidRPr="005F4FC0" w:rsidRDefault="004935FD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.4 ± 7</w:t>
            </w:r>
            <w:r w:rsidR="00EB2F06" w:rsidRPr="005F4FC0">
              <w:rPr>
                <w:rFonts w:ascii="Calibri" w:eastAsia="Times New Roman" w:hAnsi="Calibri" w:cs="Calibri"/>
                <w:color w:val="000000"/>
              </w:rPr>
              <w:t>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7AF3A" w14:textId="41150F65" w:rsidR="00EB2F06" w:rsidRPr="005F4FC0" w:rsidRDefault="00EB2F06" w:rsidP="000E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6.0 ± 0.</w:t>
            </w:r>
            <w:r w:rsidR="000E153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A2674" w14:textId="17FA7ABC" w:rsidR="00EB2F06" w:rsidRPr="005F4FC0" w:rsidRDefault="00EB2F06" w:rsidP="00B97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41.8 ± </w:t>
            </w:r>
            <w:r w:rsidR="00B97ABB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1F693" w14:textId="7527EA0C" w:rsidR="00EB2F06" w:rsidRPr="005F4FC0" w:rsidRDefault="00EB2F06" w:rsidP="00B97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184.2 ± </w:t>
            </w:r>
            <w:r w:rsidR="00B97ABB">
              <w:rPr>
                <w:rFonts w:ascii="Calibri" w:eastAsia="Times New Roman" w:hAnsi="Calibri" w:cs="Calibri"/>
                <w:color w:val="000000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D355A" w14:textId="170625FE" w:rsidR="00EB2F06" w:rsidRPr="005F4FC0" w:rsidRDefault="00EB2F06" w:rsidP="0002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80.9 ± </w:t>
            </w:r>
            <w:r w:rsidR="00027E16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49045" w14:textId="4C656663" w:rsidR="00EB2F06" w:rsidRPr="005F4FC0" w:rsidRDefault="00EB2F06" w:rsidP="0002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227.5 ± </w:t>
            </w:r>
            <w:r w:rsidR="00027E16">
              <w:rPr>
                <w:rFonts w:ascii="Calibri" w:eastAsia="Times New Roman" w:hAnsi="Calibri" w:cs="Calibri"/>
                <w:color w:val="00000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F60FD" w14:textId="38E38265" w:rsidR="00EB2F06" w:rsidRPr="005F4FC0" w:rsidRDefault="00EB2F06" w:rsidP="009A6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162.8 ± </w:t>
            </w:r>
            <w:r w:rsidR="009A6F91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88D0D" w14:textId="00FD5C45" w:rsidR="00EB2F06" w:rsidRPr="005F4FC0" w:rsidRDefault="00EB2F06" w:rsidP="009A6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73.5 ± </w:t>
            </w:r>
            <w:r w:rsidR="009A6F91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7D59C" w14:textId="439469A8" w:rsidR="00EB2F06" w:rsidRPr="005F4FC0" w:rsidRDefault="00EB2F06" w:rsidP="00B22E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90.0 ± </w:t>
            </w:r>
            <w:r w:rsidR="00B22EE0">
              <w:rPr>
                <w:rFonts w:ascii="Calibri" w:eastAsia="Times New Roman" w:hAnsi="Calibri" w:cs="Calibri"/>
                <w:color w:val="000000"/>
              </w:rPr>
              <w:t>2</w:t>
            </w:r>
            <w:r w:rsidRPr="005F4FC0">
              <w:rPr>
                <w:rFonts w:ascii="Calibri" w:eastAsia="Times New Roman" w:hAnsi="Calibri" w:cs="Calibri"/>
                <w:color w:val="000000"/>
              </w:rPr>
              <w:t>.3</w:t>
            </w:r>
          </w:p>
        </w:tc>
      </w:tr>
      <w:tr w:rsidR="00027E16" w:rsidRPr="005F4FC0" w14:paraId="34BF2E0A" w14:textId="77777777" w:rsidTr="004A02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BC380EA" w14:textId="64ACFE6C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xx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3D55CE" w14:textId="5BA96121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836D4C" w14:textId="77E198B2" w:rsidR="00EB2F06" w:rsidRPr="005F4FC0" w:rsidRDefault="00EB2F06" w:rsidP="00493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47.9 ± </w:t>
            </w:r>
            <w:r w:rsidR="004935FD">
              <w:rPr>
                <w:rFonts w:ascii="Calibri" w:eastAsia="Times New Roman" w:hAnsi="Calibri" w:cs="Calibri"/>
                <w:color w:val="000000"/>
              </w:rPr>
              <w:t>4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555A4" w14:textId="13FC50FF" w:rsidR="00EB2F06" w:rsidRPr="005F4FC0" w:rsidRDefault="00EB2F06" w:rsidP="00493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29.6 ± </w:t>
            </w:r>
            <w:r w:rsidR="004935FD">
              <w:rPr>
                <w:rFonts w:ascii="Calibri" w:eastAsia="Times New Roman" w:hAnsi="Calibri" w:cs="Calibri"/>
                <w:color w:val="000000"/>
              </w:rPr>
              <w:t>2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35D1B" w14:textId="0902E8E3" w:rsidR="00EB2F06" w:rsidRPr="005F4FC0" w:rsidRDefault="000E153D" w:rsidP="000E1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4 ± 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79733" w14:textId="5DBC889A" w:rsidR="00EB2F06" w:rsidRPr="005F4FC0" w:rsidRDefault="00EB2F06" w:rsidP="00B97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41.1 ± 0.</w:t>
            </w:r>
            <w:r w:rsidR="00B97ABB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03075" w14:textId="44AF81B8" w:rsidR="00EB2F06" w:rsidRPr="005F4FC0" w:rsidRDefault="00EB2F06" w:rsidP="00B97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138.8 ± </w:t>
            </w:r>
            <w:r w:rsidR="00B97ABB">
              <w:rPr>
                <w:rFonts w:ascii="Calibri" w:eastAsia="Times New Roman" w:hAnsi="Calibri" w:cs="Calibri"/>
                <w:color w:val="000000"/>
              </w:rPr>
              <w:t>7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FC36E" w14:textId="79B48CD7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6</w:t>
            </w:r>
            <w:r w:rsidR="00027E16">
              <w:rPr>
                <w:rFonts w:ascii="Calibri" w:eastAsia="Times New Roman" w:hAnsi="Calibri" w:cs="Calibri"/>
                <w:color w:val="000000"/>
              </w:rPr>
              <w:t>9.3 ± 16</w:t>
            </w:r>
            <w:r w:rsidRPr="005F4FC0">
              <w:rPr>
                <w:rFonts w:ascii="Calibri" w:eastAsia="Times New Roman" w:hAnsi="Calibri" w:cs="Calibri"/>
                <w:color w:val="000000"/>
              </w:rPr>
              <w:t>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94560" w14:textId="3EED3203" w:rsidR="00EB2F06" w:rsidRPr="005F4FC0" w:rsidRDefault="00EB2F06" w:rsidP="0002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180.8 ± </w:t>
            </w:r>
            <w:r w:rsidR="00027E16">
              <w:rPr>
                <w:rFonts w:ascii="Calibri" w:eastAsia="Times New Roman" w:hAnsi="Calibri" w:cs="Calibri"/>
                <w:color w:val="000000"/>
              </w:rPr>
              <w:t>8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75BB9" w14:textId="01485F8C" w:rsidR="00EB2F06" w:rsidRPr="005F4FC0" w:rsidRDefault="00EB2F06" w:rsidP="009A6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122.6 ± </w:t>
            </w:r>
            <w:r w:rsidR="009A6F91">
              <w:rPr>
                <w:rFonts w:ascii="Calibri" w:eastAsia="Times New Roman" w:hAnsi="Calibri" w:cs="Calibri"/>
                <w:color w:val="000000"/>
              </w:rPr>
              <w:t>7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6BEF7" w14:textId="33E21B4C" w:rsidR="00EB2F06" w:rsidRPr="005F4FC0" w:rsidRDefault="00EB2F06" w:rsidP="009A6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61.3 ± </w:t>
            </w:r>
            <w:r w:rsidR="009A6F91">
              <w:rPr>
                <w:rFonts w:ascii="Calibri" w:eastAsia="Times New Roman" w:hAnsi="Calibri" w:cs="Calibri"/>
                <w:color w:val="000000"/>
              </w:rPr>
              <w:t>1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90630" w14:textId="694FE1CD" w:rsidR="00EB2F06" w:rsidRPr="005F4FC0" w:rsidRDefault="00EB2F06" w:rsidP="00B22E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84.7 ± </w:t>
            </w:r>
            <w:r w:rsidR="00B22EE0">
              <w:rPr>
                <w:rFonts w:ascii="Calibri" w:eastAsia="Times New Roman" w:hAnsi="Calibri" w:cs="Calibri"/>
                <w:color w:val="000000"/>
              </w:rPr>
              <w:t>7.6</w:t>
            </w:r>
          </w:p>
        </w:tc>
      </w:tr>
      <w:tr w:rsidR="00027E16" w:rsidRPr="005F4FC0" w14:paraId="267423DF" w14:textId="77777777" w:rsidTr="004A022E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555FDDE" w14:textId="0C001E69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39B7BB0" w14:textId="7B9B5970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b/>
                <w:bCs/>
                <w:color w:val="000000"/>
              </w:rPr>
              <w:t>3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FE74DA6" w14:textId="76F54CEA" w:rsidR="00EB2F06" w:rsidRPr="005F4FC0" w:rsidRDefault="00EB2F06" w:rsidP="00493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31.4 ± </w:t>
            </w:r>
            <w:r w:rsidR="004935FD">
              <w:rPr>
                <w:rFonts w:ascii="Calibri" w:eastAsia="Times New Roman" w:hAnsi="Calibri" w:cs="Calibri"/>
                <w:color w:val="000000"/>
              </w:rPr>
              <w:t>36.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8E505" w14:textId="2E201FD6" w:rsidR="00EB2F06" w:rsidRPr="005F4FC0" w:rsidRDefault="004935FD" w:rsidP="00493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.6 ± 10.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6D392" w14:textId="520B3179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7</w:t>
            </w:r>
            <w:r w:rsidR="000E153D">
              <w:rPr>
                <w:rFonts w:ascii="Calibri" w:eastAsia="Times New Roman" w:hAnsi="Calibri" w:cs="Calibri"/>
                <w:color w:val="000000"/>
              </w:rPr>
              <w:t>.3 ± 1.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F7177" w14:textId="447FCA45" w:rsidR="00EB2F06" w:rsidRPr="005F4FC0" w:rsidRDefault="00EB2F06" w:rsidP="00B97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38.3 ± </w:t>
            </w:r>
            <w:r w:rsidR="00B97ABB">
              <w:rPr>
                <w:rFonts w:ascii="Calibri" w:eastAsia="Times New Roman" w:hAnsi="Calibri" w:cs="Calibri"/>
                <w:color w:val="000000"/>
              </w:rPr>
              <w:t>3.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0AB83" w14:textId="3344A655" w:rsidR="00EB2F06" w:rsidRPr="005F4FC0" w:rsidRDefault="00EB2F06" w:rsidP="00B97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150.6 ± </w:t>
            </w:r>
            <w:r w:rsidR="00B97ABB">
              <w:rPr>
                <w:rFonts w:ascii="Calibri" w:eastAsia="Times New Roman" w:hAnsi="Calibri" w:cs="Calibri"/>
                <w:color w:val="000000"/>
              </w:rPr>
              <w:t>36.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08CCB" w14:textId="6996B0B9" w:rsidR="00EB2F06" w:rsidRPr="005F4FC0" w:rsidRDefault="00EB2F06" w:rsidP="0002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73.8 ± </w:t>
            </w:r>
            <w:r w:rsidR="00027E16">
              <w:rPr>
                <w:rFonts w:ascii="Calibri" w:eastAsia="Times New Roman" w:hAnsi="Calibri" w:cs="Calibri"/>
                <w:color w:val="000000"/>
              </w:rPr>
              <w:t>8.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6172C" w14:textId="088EFF88" w:rsidR="00EB2F06" w:rsidRPr="005F4FC0" w:rsidRDefault="00EB2F06" w:rsidP="00027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196.41 ± </w:t>
            </w:r>
            <w:r w:rsidR="00027E16">
              <w:rPr>
                <w:rFonts w:ascii="Calibri" w:eastAsia="Times New Roman" w:hAnsi="Calibri" w:cs="Calibri"/>
                <w:color w:val="000000"/>
              </w:rPr>
              <w:t>35.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3BB24" w14:textId="61E76B8A" w:rsidR="00EB2F06" w:rsidRPr="005F4FC0" w:rsidRDefault="00EB2F06" w:rsidP="009A6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129.3 ± </w:t>
            </w:r>
            <w:r w:rsidR="009A6F91">
              <w:rPr>
                <w:rFonts w:ascii="Calibri" w:eastAsia="Times New Roman" w:hAnsi="Calibri" w:cs="Calibri"/>
                <w:color w:val="000000"/>
              </w:rPr>
              <w:t>33.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F2AD8" w14:textId="6972F23B" w:rsidR="00EB2F06" w:rsidRPr="005F4FC0" w:rsidRDefault="00EB2F06" w:rsidP="009A6F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65.0 ± </w:t>
            </w:r>
            <w:r w:rsidR="009A6F91">
              <w:rPr>
                <w:rFonts w:ascii="Calibri" w:eastAsia="Times New Roman" w:hAnsi="Calibri" w:cs="Calibri"/>
                <w:color w:val="000000"/>
              </w:rPr>
              <w:t>8.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B8758" w14:textId="00DABAE3" w:rsidR="00EB2F06" w:rsidRPr="005F4FC0" w:rsidRDefault="00EB2F06" w:rsidP="00B22E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86.2 ± </w:t>
            </w:r>
            <w:r w:rsidR="00B22EE0">
              <w:rPr>
                <w:rFonts w:ascii="Calibri" w:eastAsia="Times New Roman" w:hAnsi="Calibri" w:cs="Calibri"/>
                <w:color w:val="000000"/>
              </w:rPr>
              <w:t>4.0</w:t>
            </w:r>
          </w:p>
        </w:tc>
      </w:tr>
    </w:tbl>
    <w:p w14:paraId="48731B61" w14:textId="77777777" w:rsidR="00704082" w:rsidRDefault="00704082"/>
    <w:p w14:paraId="02EE3B86" w14:textId="77777777" w:rsidR="009940E4" w:rsidRDefault="009940E4">
      <w:r>
        <w:br w:type="page"/>
      </w:r>
    </w:p>
    <w:p w14:paraId="086E2AA5" w14:textId="3E970F85" w:rsidR="00704082" w:rsidRDefault="00B858B8">
      <w:r w:rsidRPr="00B858B8">
        <w:rPr>
          <w:b/>
        </w:rPr>
        <w:lastRenderedPageBreak/>
        <w:t>Supplemental Table 1</w:t>
      </w:r>
      <w:r w:rsidR="00172453">
        <w:rPr>
          <w:b/>
        </w:rPr>
        <w:t>c</w:t>
      </w:r>
      <w:r w:rsidRPr="00B858B8">
        <w:rPr>
          <w:b/>
        </w:rPr>
        <w:t>.</w:t>
      </w:r>
      <w:r>
        <w:t xml:space="preserve"> </w:t>
      </w:r>
      <w:r w:rsidR="00172453">
        <w:t>Computer assisted sperm analysis (CASA) data from n=11 rhesus macaques (</w:t>
      </w:r>
      <w:proofErr w:type="spellStart"/>
      <w:r w:rsidR="00172453" w:rsidRPr="00B858B8">
        <w:rPr>
          <w:i/>
        </w:rPr>
        <w:t>Macaca</w:t>
      </w:r>
      <w:proofErr w:type="spellEnd"/>
      <w:r w:rsidR="00172453" w:rsidRPr="00B858B8">
        <w:rPr>
          <w:i/>
        </w:rPr>
        <w:t xml:space="preserve"> </w:t>
      </w:r>
      <w:proofErr w:type="spellStart"/>
      <w:r w:rsidR="00172453" w:rsidRPr="00B858B8">
        <w:rPr>
          <w:i/>
        </w:rPr>
        <w:t>mulatta</w:t>
      </w:r>
      <w:proofErr w:type="spellEnd"/>
      <w:r w:rsidR="00172453">
        <w:t xml:space="preserve">). Data shown as mean </w:t>
      </w:r>
      <w:r w:rsidR="00172453">
        <w:rPr>
          <w:rFonts w:cstheme="minorHAnsi"/>
        </w:rPr>
        <w:t>±</w:t>
      </w:r>
      <w:r w:rsidR="00172453">
        <w:t xml:space="preserve"> standard </w:t>
      </w:r>
      <w:r w:rsidR="00B155C8">
        <w:t>deviation</w:t>
      </w:r>
      <w:r w:rsidR="00172453">
        <w:t xml:space="preserve">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42"/>
        <w:gridCol w:w="440"/>
        <w:gridCol w:w="1705"/>
        <w:gridCol w:w="2279"/>
        <w:gridCol w:w="1198"/>
        <w:gridCol w:w="1341"/>
        <w:gridCol w:w="1669"/>
        <w:gridCol w:w="1960"/>
      </w:tblGrid>
      <w:tr w:rsidR="00EB2F06" w:rsidRPr="005F4FC0" w14:paraId="3DEDAE5C" w14:textId="77777777" w:rsidTr="00172453">
        <w:trPr>
          <w:trHeight w:val="672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8F709B5" w14:textId="6620F89C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4FC0">
              <w:rPr>
                <w:rFonts w:ascii="Calibri" w:eastAsia="Times New Roman" w:hAnsi="Calibri" w:cs="Calibri"/>
                <w:b/>
                <w:bCs/>
                <w:color w:val="000000"/>
              </w:rPr>
              <w:t>ID #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83C3F57" w14:textId="19EE6F23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4FC0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405FDF5" w14:textId="5D4579B6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4FC0">
              <w:rPr>
                <w:rFonts w:ascii="Calibri" w:eastAsia="Times New Roman" w:hAnsi="Calibri" w:cs="Calibri"/>
                <w:b/>
                <w:bCs/>
                <w:color w:val="000000"/>
              </w:rPr>
              <w:t>Total mean are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4EC64B7" w14:textId="77777777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4FC0">
              <w:rPr>
                <w:rFonts w:ascii="Calibri" w:eastAsia="Times New Roman" w:hAnsi="Calibri" w:cs="Calibri"/>
                <w:b/>
                <w:bCs/>
                <w:color w:val="000000"/>
              </w:rPr>
              <w:t>Total mean elonga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BE0899C" w14:textId="77777777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4FC0">
              <w:rPr>
                <w:rFonts w:ascii="Calibri" w:eastAsia="Times New Roman" w:hAnsi="Calibri" w:cs="Calibri"/>
                <w:b/>
                <w:bCs/>
                <w:color w:val="000000"/>
              </w:rPr>
              <w:t>% Bent tai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00C0A4D" w14:textId="77777777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4FC0">
              <w:rPr>
                <w:rFonts w:ascii="Calibri" w:eastAsia="Times New Roman" w:hAnsi="Calibri" w:cs="Calibri"/>
                <w:b/>
                <w:bCs/>
                <w:color w:val="000000"/>
              </w:rPr>
              <w:t>% Coiled tai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8F403A3" w14:textId="77777777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4FC0">
              <w:rPr>
                <w:rFonts w:ascii="Calibri" w:eastAsia="Times New Roman" w:hAnsi="Calibri" w:cs="Calibri"/>
                <w:b/>
                <w:bCs/>
                <w:color w:val="000000"/>
              </w:rPr>
              <w:t>% Distal drople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43C71FD" w14:textId="77777777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4FC0">
              <w:rPr>
                <w:rFonts w:ascii="Calibri" w:eastAsia="Times New Roman" w:hAnsi="Calibri" w:cs="Calibri"/>
                <w:b/>
                <w:bCs/>
                <w:color w:val="000000"/>
              </w:rPr>
              <w:t>% Proximal droplet</w:t>
            </w:r>
          </w:p>
        </w:tc>
      </w:tr>
      <w:tr w:rsidR="00EB2F06" w:rsidRPr="005F4FC0" w14:paraId="5CC56152" w14:textId="77777777" w:rsidTr="00F36444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FAFA7C" w14:textId="6B2A4BDB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xx09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6824C9" w14:textId="50AD0EF6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6C2C8" w14:textId="1CF494BF" w:rsidR="00EB2F06" w:rsidRPr="005F4FC0" w:rsidRDefault="00EB2F06" w:rsidP="00B155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18.0 ± 0.</w:t>
            </w:r>
            <w:r w:rsidR="00B155C8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B57CF" w14:textId="3655C049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0</w:t>
            </w:r>
            <w:r w:rsidR="00B155C8">
              <w:rPr>
                <w:rFonts w:ascii="Calibri" w:eastAsia="Times New Roman" w:hAnsi="Calibri" w:cs="Calibri"/>
                <w:color w:val="000000"/>
              </w:rPr>
              <w:t>.4 ± 0.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48247" w14:textId="4BD42034" w:rsidR="00EB2F06" w:rsidRPr="005F4FC0" w:rsidRDefault="00B155C8" w:rsidP="00B155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0 ± 1.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6D513" w14:textId="15C19030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0</w:t>
            </w:r>
            <w:r w:rsidR="00B155C8">
              <w:rPr>
                <w:rFonts w:ascii="Calibri" w:eastAsia="Times New Roman" w:hAnsi="Calibri" w:cs="Calibri"/>
                <w:color w:val="000000"/>
              </w:rPr>
              <w:t>.2 ± 0.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940B3" w14:textId="0A5D00AC" w:rsidR="00EB2F06" w:rsidRPr="005F4FC0" w:rsidRDefault="00EB2F06" w:rsidP="00B155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2.0 ± 0.</w:t>
            </w:r>
            <w:r w:rsidR="00B155C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3E42D" w14:textId="651E4876" w:rsidR="00EB2F06" w:rsidRPr="005F4FC0" w:rsidRDefault="00EB2F06" w:rsidP="00957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3</w:t>
            </w:r>
            <w:r w:rsidR="00957AAB">
              <w:rPr>
                <w:rFonts w:ascii="Calibri" w:eastAsia="Times New Roman" w:hAnsi="Calibri" w:cs="Calibri"/>
                <w:color w:val="000000"/>
              </w:rPr>
              <w:t>7.0 ± 1</w:t>
            </w:r>
            <w:r w:rsidRPr="005F4FC0">
              <w:rPr>
                <w:rFonts w:ascii="Calibri" w:eastAsia="Times New Roman" w:hAnsi="Calibri" w:cs="Calibri"/>
                <w:color w:val="000000"/>
              </w:rPr>
              <w:t>0</w:t>
            </w:r>
            <w:r w:rsidR="00957AAB">
              <w:rPr>
                <w:rFonts w:ascii="Calibri" w:eastAsia="Times New Roman" w:hAnsi="Calibri" w:cs="Calibri"/>
                <w:color w:val="000000"/>
              </w:rPr>
              <w:t>.3</w:t>
            </w:r>
          </w:p>
        </w:tc>
      </w:tr>
      <w:tr w:rsidR="00EB2F06" w:rsidRPr="005F4FC0" w14:paraId="0330BF6E" w14:textId="77777777" w:rsidTr="00F364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D121A7" w14:textId="1A23DDB1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xx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04B93E" w14:textId="6CFC9F79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371DD" w14:textId="4C966385" w:rsidR="00EB2F06" w:rsidRPr="005F4FC0" w:rsidRDefault="00EB2F06" w:rsidP="00B155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19.3 ± 0.</w:t>
            </w:r>
            <w:r w:rsidR="00B155C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3F46B" w14:textId="77777777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0.5 ± 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46B22" w14:textId="25577085" w:rsidR="00EB2F06" w:rsidRPr="005F4FC0" w:rsidRDefault="00B155C8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 ± 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EF562" w14:textId="77777777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0.1 ± 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87828" w14:textId="13F13852" w:rsidR="00EB2F06" w:rsidRPr="005F4FC0" w:rsidRDefault="00B155C8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2 ± 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68247" w14:textId="31373935" w:rsidR="00EB2F06" w:rsidRPr="005F4FC0" w:rsidRDefault="00957AAB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2.9 ± 4.2</w:t>
            </w:r>
          </w:p>
        </w:tc>
      </w:tr>
      <w:tr w:rsidR="00EB2F06" w:rsidRPr="005F4FC0" w14:paraId="758A5E29" w14:textId="77777777" w:rsidTr="00F364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95453D" w14:textId="327ECC6F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xx3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8DFFA4" w14:textId="45759252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C8614" w14:textId="5DC54B13" w:rsidR="00EB2F06" w:rsidRPr="005F4FC0" w:rsidRDefault="00B155C8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.2 ± 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059B3" w14:textId="03D6D16A" w:rsidR="00EB2F06" w:rsidRPr="005F4FC0" w:rsidRDefault="00B155C8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 ± 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E0DDA" w14:textId="230E6272" w:rsidR="00EB2F06" w:rsidRPr="005F4FC0" w:rsidRDefault="00B155C8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 ± 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62800" w14:textId="31571D65" w:rsidR="00EB2F06" w:rsidRPr="005F4FC0" w:rsidRDefault="00B155C8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 ± 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996F7" w14:textId="42A67812" w:rsidR="00EB2F06" w:rsidRPr="005F4FC0" w:rsidRDefault="00B155C8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1 ± 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14B15" w14:textId="08759AD0" w:rsidR="00EB2F06" w:rsidRPr="005F4FC0" w:rsidRDefault="00957AAB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3.8 ± 14.3</w:t>
            </w:r>
          </w:p>
        </w:tc>
      </w:tr>
      <w:tr w:rsidR="00EB2F06" w:rsidRPr="005F4FC0" w14:paraId="6104D2F0" w14:textId="77777777" w:rsidTr="00F364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8B170E" w14:textId="4A7B1F04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xx9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00442F" w14:textId="7061C460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B3CB6" w14:textId="5B2D8DBB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18.7 ± 0</w:t>
            </w:r>
            <w:r w:rsidR="00B155C8">
              <w:rPr>
                <w:rFonts w:ascii="Calibri" w:eastAsia="Times New Roman" w:hAnsi="Calibri" w:cs="Calibri"/>
                <w:color w:val="000000"/>
              </w:rPr>
              <w:t>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4E8A8" w14:textId="77777777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0.4 ± 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E6D5F" w14:textId="053D8791" w:rsidR="00EB2F06" w:rsidRPr="005F4FC0" w:rsidRDefault="00B155C8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 ± 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67E0C" w14:textId="44C1DA23" w:rsidR="00EB2F06" w:rsidRPr="005F4FC0" w:rsidRDefault="00B155C8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 ± 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E7676" w14:textId="01F2680C" w:rsidR="00EB2F06" w:rsidRPr="005F4FC0" w:rsidRDefault="00B155C8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6 ± 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3807C" w14:textId="511FA293" w:rsidR="00EB2F06" w:rsidRPr="005F4FC0" w:rsidRDefault="00957AAB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7.3 ± 24.8</w:t>
            </w:r>
          </w:p>
        </w:tc>
      </w:tr>
      <w:tr w:rsidR="00EB2F06" w:rsidRPr="005F4FC0" w14:paraId="43B8DEB6" w14:textId="77777777" w:rsidTr="00F364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60EA37" w14:textId="71B7949A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xx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062B94" w14:textId="2ACCD05B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D1C61" w14:textId="0579ACF6" w:rsidR="00EB2F06" w:rsidRPr="005F4FC0" w:rsidRDefault="00B155C8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.5 ± 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66AE4" w14:textId="4657182A" w:rsidR="00EB2F06" w:rsidRPr="005F4FC0" w:rsidRDefault="00B155C8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 ± 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F6267" w14:textId="526BB4AE" w:rsidR="00EB2F06" w:rsidRPr="005F4FC0" w:rsidRDefault="00B155C8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 ± 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EDE63" w14:textId="77777777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0.3 ± 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6550E" w14:textId="4DB11D95" w:rsidR="00EB2F06" w:rsidRPr="005F4FC0" w:rsidRDefault="00B155C8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5 ± 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9D2CD" w14:textId="2DFF9FC2" w:rsidR="00EB2F06" w:rsidRPr="005F4FC0" w:rsidRDefault="00957AAB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9.1 ± 10.5</w:t>
            </w:r>
          </w:p>
        </w:tc>
      </w:tr>
      <w:tr w:rsidR="00EB2F06" w:rsidRPr="005F4FC0" w14:paraId="4E0C8D95" w14:textId="77777777" w:rsidTr="00F364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DA4399" w14:textId="0E620901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xx6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60053F" w14:textId="62002BF3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4B699" w14:textId="5ABB4F92" w:rsidR="00EB2F06" w:rsidRPr="005F4FC0" w:rsidRDefault="00EB2F06" w:rsidP="00B155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 xml:space="preserve">19.9 </w:t>
            </w:r>
            <w:r w:rsidR="00B155C8">
              <w:rPr>
                <w:rFonts w:ascii="Calibri" w:eastAsia="Times New Roman" w:hAnsi="Calibri" w:cs="Calibri"/>
                <w:color w:val="000000"/>
              </w:rPr>
              <w:t>± 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DD430" w14:textId="77777777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0.4 ± 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20FA6" w14:textId="42F79CE2" w:rsidR="00EB2F06" w:rsidRPr="005F4FC0" w:rsidRDefault="00B155C8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 ± 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F47D1" w14:textId="47256A4E" w:rsidR="00EB2F06" w:rsidRPr="005F4FC0" w:rsidRDefault="00B155C8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 ± 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30812" w14:textId="145AAF65" w:rsidR="00EB2F06" w:rsidRPr="005F4FC0" w:rsidRDefault="00B155C8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9 ± 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99101" w14:textId="39B3F8AB" w:rsidR="00EB2F06" w:rsidRPr="005F4FC0" w:rsidRDefault="00957AAB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4.6 ± 4.8</w:t>
            </w:r>
          </w:p>
        </w:tc>
      </w:tr>
      <w:tr w:rsidR="00EB2F06" w:rsidRPr="005F4FC0" w14:paraId="632F0187" w14:textId="77777777" w:rsidTr="00F364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6FECE4" w14:textId="3BA2F925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xx3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DF9E6C" w14:textId="763CE18C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06C23" w14:textId="06A47FA9" w:rsidR="00EB2F06" w:rsidRPr="005F4FC0" w:rsidRDefault="00B155C8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.6 ± 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160D7" w14:textId="77777777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0.5 ± 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D080D" w14:textId="7A1D0F4D" w:rsidR="00EB2F06" w:rsidRPr="005F4FC0" w:rsidRDefault="00B155C8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3 ± 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A9C96" w14:textId="0945C22A" w:rsidR="00EB2F06" w:rsidRPr="005F4FC0" w:rsidRDefault="00B155C8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 ± 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5F35F" w14:textId="363D8574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4.6 ± 0.</w:t>
            </w:r>
            <w:r w:rsidR="00B155C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644EC" w14:textId="7B310E00" w:rsidR="00EB2F06" w:rsidRPr="005F4FC0" w:rsidRDefault="00957AAB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3.2 ± 12.5</w:t>
            </w:r>
          </w:p>
        </w:tc>
      </w:tr>
      <w:tr w:rsidR="00EB2F06" w:rsidRPr="005F4FC0" w14:paraId="49E3F7A8" w14:textId="77777777" w:rsidTr="00F364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8B5991" w14:textId="18A5A149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xx8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F7C746" w14:textId="252936E0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A8943" w14:textId="4AF01E48" w:rsidR="00EB2F06" w:rsidRPr="005F4FC0" w:rsidRDefault="00B155C8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.5 ± 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0946D" w14:textId="77777777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0.5 ± 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ADF34" w14:textId="0AE598C2" w:rsidR="00EB2F06" w:rsidRPr="005F4FC0" w:rsidRDefault="00B155C8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1 ± 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1C448" w14:textId="7B516173" w:rsidR="00EB2F06" w:rsidRPr="005F4FC0" w:rsidRDefault="00B155C8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 ± 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3B154" w14:textId="20C21117" w:rsidR="00EB2F06" w:rsidRPr="005F4FC0" w:rsidRDefault="00B155C8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4 ± 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6E60A" w14:textId="0B57B594" w:rsidR="00EB2F06" w:rsidRPr="005F4FC0" w:rsidRDefault="00957AAB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4.7 ± 1.0</w:t>
            </w:r>
          </w:p>
        </w:tc>
      </w:tr>
      <w:tr w:rsidR="00EB2F06" w:rsidRPr="005F4FC0" w14:paraId="2BDF28E1" w14:textId="77777777" w:rsidTr="00F364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0D97D6" w14:textId="392B028C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xx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86A3F6" w14:textId="420D802A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0C2C5" w14:textId="34FC40EA" w:rsidR="00EB2F06" w:rsidRPr="005F4FC0" w:rsidRDefault="00B155C8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.0 ± 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CD822" w14:textId="357FA249" w:rsidR="00EB2F06" w:rsidRPr="005F4FC0" w:rsidRDefault="00B155C8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 ± 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C5EA6" w14:textId="3ECC38B3" w:rsidR="00EB2F06" w:rsidRPr="005F4FC0" w:rsidRDefault="00B155C8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4 ± 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7FF64" w14:textId="48F1BC0F" w:rsidR="00EB2F06" w:rsidRPr="005F4FC0" w:rsidRDefault="00B155C8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 ± 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D672F" w14:textId="65735D04" w:rsidR="00EB2F06" w:rsidRPr="005F4FC0" w:rsidRDefault="00B155C8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 ± 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C5754" w14:textId="2250F3F4" w:rsidR="00EB2F06" w:rsidRPr="005F4FC0" w:rsidRDefault="00957AAB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9.3 ± 7.6</w:t>
            </w:r>
          </w:p>
        </w:tc>
        <w:bookmarkStart w:id="0" w:name="_GoBack"/>
        <w:bookmarkEnd w:id="0"/>
      </w:tr>
      <w:tr w:rsidR="00EB2F06" w:rsidRPr="005F4FC0" w14:paraId="14F5F4FB" w14:textId="77777777" w:rsidTr="00F364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1DB4DE" w14:textId="1AFA93CA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xx6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B07A2B" w14:textId="1A047FA1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000C7" w14:textId="0874733C" w:rsidR="00EB2F06" w:rsidRPr="005F4FC0" w:rsidRDefault="00B155C8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.6 ± 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A9F3E" w14:textId="77777777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0.5 ± 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BFC45" w14:textId="77777777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1.7 ± 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9A887" w14:textId="77777777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0.0 ± 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30522" w14:textId="1654FEFE" w:rsidR="00EB2F06" w:rsidRPr="005F4FC0" w:rsidRDefault="00B155C8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4 ± 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8A4C5" w14:textId="241F8CE1" w:rsidR="00EB2F06" w:rsidRPr="005F4FC0" w:rsidRDefault="00957AAB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8.7 ± 9.3</w:t>
            </w:r>
          </w:p>
        </w:tc>
      </w:tr>
      <w:tr w:rsidR="00EB2F06" w:rsidRPr="005F4FC0" w14:paraId="7C836C52" w14:textId="77777777" w:rsidTr="006962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9829AD" w14:textId="39A115C3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xx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83DC50" w14:textId="73CC9E3F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40BBD" w14:textId="295021FC" w:rsidR="00EB2F06" w:rsidRPr="005F4FC0" w:rsidRDefault="00B155C8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.6 ± 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3213D" w14:textId="01B4515B" w:rsidR="00EB2F06" w:rsidRPr="005F4FC0" w:rsidRDefault="00B155C8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 ± 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ED0E4" w14:textId="26F03367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4</w:t>
            </w:r>
            <w:r w:rsidR="00B155C8">
              <w:rPr>
                <w:rFonts w:ascii="Calibri" w:eastAsia="Times New Roman" w:hAnsi="Calibri" w:cs="Calibri"/>
                <w:color w:val="000000"/>
              </w:rPr>
              <w:t>.6 ± 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0895B" w14:textId="77E846A6" w:rsidR="00EB2F06" w:rsidRPr="005F4FC0" w:rsidRDefault="00B155C8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1 ± 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22953" w14:textId="55AEFB36" w:rsidR="00EB2F06" w:rsidRPr="005F4FC0" w:rsidRDefault="00B155C8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7 ± 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810A4" w14:textId="2F1A78BC" w:rsidR="00EB2F06" w:rsidRPr="005F4FC0" w:rsidRDefault="00957AAB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1.9 ± 19.2</w:t>
            </w:r>
          </w:p>
        </w:tc>
      </w:tr>
      <w:tr w:rsidR="00EB2F06" w:rsidRPr="005F4FC0" w14:paraId="273E8300" w14:textId="77777777" w:rsidTr="006962D5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EA947DE" w14:textId="0BDFD0E0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36C53A" w14:textId="245CC9C3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b/>
                <w:bCs/>
                <w:color w:val="000000"/>
              </w:rPr>
              <w:t>3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F72A9" w14:textId="16FBA8FF" w:rsidR="00EB2F06" w:rsidRPr="005F4FC0" w:rsidRDefault="00B155C8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.1 ± 0.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E9464" w14:textId="77777777" w:rsidR="00EB2F06" w:rsidRPr="005F4FC0" w:rsidRDefault="00EB2F06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4FC0">
              <w:rPr>
                <w:rFonts w:ascii="Calibri" w:eastAsia="Times New Roman" w:hAnsi="Calibri" w:cs="Calibri"/>
                <w:color w:val="000000"/>
              </w:rPr>
              <w:t>0.5 ± 0.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F6F61" w14:textId="61C478D0" w:rsidR="00EB2F06" w:rsidRPr="005F4FC0" w:rsidRDefault="00B155C8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6 ± 1.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0DF24" w14:textId="77070333" w:rsidR="00EB2F06" w:rsidRPr="005F4FC0" w:rsidRDefault="00B155C8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 ± 0.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D2825" w14:textId="74F1D340" w:rsidR="00EB2F06" w:rsidRPr="005F4FC0" w:rsidRDefault="00B155C8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4 ± 2.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9D287" w14:textId="0722AB5E" w:rsidR="00EB2F06" w:rsidRPr="005F4FC0" w:rsidRDefault="00957AAB" w:rsidP="00EB2F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3.6 ± 12.2</w:t>
            </w:r>
          </w:p>
        </w:tc>
      </w:tr>
    </w:tbl>
    <w:p w14:paraId="47DDF881" w14:textId="77777777" w:rsidR="00704082" w:rsidRDefault="00704082"/>
    <w:sectPr w:rsidR="00704082" w:rsidSect="00DA34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0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47A"/>
    <w:rsid w:val="00027E16"/>
    <w:rsid w:val="000415B6"/>
    <w:rsid w:val="000B67D2"/>
    <w:rsid w:val="000E153D"/>
    <w:rsid w:val="000E3CC3"/>
    <w:rsid w:val="00172453"/>
    <w:rsid w:val="00462792"/>
    <w:rsid w:val="004935FD"/>
    <w:rsid w:val="004A022E"/>
    <w:rsid w:val="005F4FC0"/>
    <w:rsid w:val="0066091E"/>
    <w:rsid w:val="00693260"/>
    <w:rsid w:val="006962D5"/>
    <w:rsid w:val="00704082"/>
    <w:rsid w:val="00957AAB"/>
    <w:rsid w:val="009940E4"/>
    <w:rsid w:val="009A6F91"/>
    <w:rsid w:val="00B01423"/>
    <w:rsid w:val="00B155C8"/>
    <w:rsid w:val="00B22EE0"/>
    <w:rsid w:val="00B5611C"/>
    <w:rsid w:val="00B858B8"/>
    <w:rsid w:val="00B97ABB"/>
    <w:rsid w:val="00BB4DA5"/>
    <w:rsid w:val="00CB2230"/>
    <w:rsid w:val="00DA347A"/>
    <w:rsid w:val="00EB2F06"/>
    <w:rsid w:val="00F36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4429B"/>
  <w15:chartTrackingRefBased/>
  <w15:docId w15:val="{74D3002C-196D-4EAE-8A0E-1D0B1ECFD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30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9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1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8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5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5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7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4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b6cdcd8-e2f2-42e6-8757-8c8e405c4f5f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63A73B1A556A4CA27B8A0F337A488E" ma:contentTypeVersion="16" ma:contentTypeDescription="Create a new document." ma:contentTypeScope="" ma:versionID="f880a7bff8ac46f914ba3d120d2307dc">
  <xsd:schema xmlns:xsd="http://www.w3.org/2001/XMLSchema" xmlns:xs="http://www.w3.org/2001/XMLSchema" xmlns:p="http://schemas.microsoft.com/office/2006/metadata/properties" xmlns:ns3="0b6cdcd8-e2f2-42e6-8757-8c8e405c4f5f" xmlns:ns4="6ec723d0-7c48-4067-915c-2055b317bb49" targetNamespace="http://schemas.microsoft.com/office/2006/metadata/properties" ma:root="true" ma:fieldsID="7266e2f62a8c443f7eefabc8c3e13bff" ns3:_="" ns4:_="">
    <xsd:import namespace="0b6cdcd8-e2f2-42e6-8757-8c8e405c4f5f"/>
    <xsd:import namespace="6ec723d0-7c48-4067-915c-2055b317bb4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6cdcd8-e2f2-42e6-8757-8c8e405c4f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c723d0-7c48-4067-915c-2055b317bb4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88867AD-C06C-4B30-A7D8-7EBDD8E9358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DFD6409-5A3E-4EE5-A0CA-4908D931D8BE}">
  <ds:schemaRefs>
    <ds:schemaRef ds:uri="6ec723d0-7c48-4067-915c-2055b317bb49"/>
    <ds:schemaRef ds:uri="http://purl.org/dc/elements/1.1/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http://www.w3.org/XML/1998/namespace"/>
    <ds:schemaRef ds:uri="http://schemas.microsoft.com/office/2006/documentManagement/types"/>
    <ds:schemaRef ds:uri="0b6cdcd8-e2f2-42e6-8757-8c8e405c4f5f"/>
    <ds:schemaRef ds:uri="http://schemas.microsoft.com/office/2006/metadata/properties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8AC32941-8838-4F24-8E8E-1D3D17203A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b6cdcd8-e2f2-42e6-8757-8c8e405c4f5f"/>
    <ds:schemaRef ds:uri="6ec723d0-7c48-4067-915c-2055b317bb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4</Words>
  <Characters>424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Health and Science University</Company>
  <LinksUpToDate>false</LinksUpToDate>
  <CharactersWithSpaces>4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Burch</dc:creator>
  <cp:keywords/>
  <dc:description/>
  <cp:lastModifiedBy>Philberta Leung</cp:lastModifiedBy>
  <cp:revision>2</cp:revision>
  <dcterms:created xsi:type="dcterms:W3CDTF">2023-10-09T23:10:00Z</dcterms:created>
  <dcterms:modified xsi:type="dcterms:W3CDTF">2023-10-09T2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63A73B1A556A4CA27B8A0F337A488E</vt:lpwstr>
  </property>
</Properties>
</file>